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977648" w14:textId="7ABCF828" w:rsidR="00B11783" w:rsidRPr="0040518B" w:rsidRDefault="00507E91" w:rsidP="008B279A">
      <w:pPr>
        <w:snapToGrid w:val="0"/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Supplementary material</w:t>
      </w:r>
    </w:p>
    <w:p w14:paraId="76FB97A7" w14:textId="77777777" w:rsidR="00B11783" w:rsidRPr="0040518B" w:rsidRDefault="00B11783" w:rsidP="008B279A">
      <w:pPr>
        <w:snapToGrid w:val="0"/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</w:p>
    <w:p w14:paraId="4C4DEF63" w14:textId="74A19C71" w:rsidR="008B279A" w:rsidRPr="0040518B" w:rsidRDefault="008B279A" w:rsidP="008B279A">
      <w:pPr>
        <w:snapToGrid w:val="0"/>
        <w:spacing w:line="360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  <w:r w:rsidRPr="0040518B"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  <w:t>Appendix 1</w:t>
      </w:r>
    </w:p>
    <w:p w14:paraId="64E58B32" w14:textId="77777777" w:rsidR="008B279A" w:rsidRPr="0040518B" w:rsidRDefault="008B279A" w:rsidP="008B279A">
      <w:pPr>
        <w:snapToGrid w:val="0"/>
        <w:spacing w:after="120" w:line="360" w:lineRule="auto"/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</w:pPr>
      <w:r w:rsidRPr="0040518B">
        <w:rPr>
          <w:rFonts w:asciiTheme="majorHAnsi" w:hAnsiTheme="majorHAnsi" w:cstheme="majorHAnsi"/>
          <w:color w:val="000000" w:themeColor="text1"/>
          <w:sz w:val="22"/>
          <w:szCs w:val="22"/>
          <w:lang w:val="en-GB"/>
        </w:rPr>
        <w:t>Items included in the frailty index (FI-64 and FI-35) of the LifeLines cohort study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3402"/>
        <w:gridCol w:w="851"/>
        <w:gridCol w:w="851"/>
      </w:tblGrid>
      <w:tr w:rsidR="0040518B" w:rsidRPr="0040518B" w14:paraId="2788E185" w14:textId="77777777" w:rsidTr="000D6C25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19F306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Health deficits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8D22A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Cut-off values and/or scoring ru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477CCC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>FI-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F7627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FI-35 </w:t>
            </w:r>
          </w:p>
        </w:tc>
      </w:tr>
      <w:tr w:rsidR="0040518B" w:rsidRPr="0040518B" w14:paraId="2D4CA1F8" w14:textId="77777777" w:rsidTr="000D6C25">
        <w:tc>
          <w:tcPr>
            <w:tcW w:w="3969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9407BF0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hronic diseases (self-report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49DF911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20CEC0B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36C48C7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0518B" w:rsidRPr="0040518B" w14:paraId="6258AE83" w14:textId="77777777" w:rsidTr="000D6C25">
        <w:tc>
          <w:tcPr>
            <w:tcW w:w="3969" w:type="dxa"/>
          </w:tcPr>
          <w:p w14:paraId="6FEE758B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3402" w:type="dxa"/>
          </w:tcPr>
          <w:p w14:paraId="2A20362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No = 0; yes =1 (defined as having had cancer ever, independent of type) </w:t>
            </w:r>
          </w:p>
        </w:tc>
        <w:tc>
          <w:tcPr>
            <w:tcW w:w="851" w:type="dxa"/>
          </w:tcPr>
          <w:p w14:paraId="30CA5C4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</w:tcPr>
          <w:p w14:paraId="5E439930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</w:p>
        </w:tc>
      </w:tr>
      <w:tr w:rsidR="0040518B" w:rsidRPr="0040518B" w14:paraId="208A8CDA" w14:textId="77777777" w:rsidTr="000D6C25">
        <w:tc>
          <w:tcPr>
            <w:tcW w:w="3969" w:type="dxa"/>
          </w:tcPr>
          <w:p w14:paraId="7F2BBCE4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abetes type I or II</w:t>
            </w:r>
          </w:p>
        </w:tc>
        <w:tc>
          <w:tcPr>
            <w:tcW w:w="3402" w:type="dxa"/>
          </w:tcPr>
          <w:p w14:paraId="4BFA66D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60485B9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</w:tcPr>
          <w:p w14:paraId="52EE71A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</w:t>
            </w:r>
          </w:p>
        </w:tc>
      </w:tr>
      <w:tr w:rsidR="0040518B" w:rsidRPr="0040518B" w14:paraId="0FBA92F1" w14:textId="77777777" w:rsidTr="000D6C25">
        <w:tc>
          <w:tcPr>
            <w:tcW w:w="3969" w:type="dxa"/>
          </w:tcPr>
          <w:p w14:paraId="7E4A4CBA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rthrosis</w:t>
            </w:r>
          </w:p>
        </w:tc>
        <w:tc>
          <w:tcPr>
            <w:tcW w:w="3402" w:type="dxa"/>
          </w:tcPr>
          <w:p w14:paraId="036E6AFE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3E0B49A5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</w:tcPr>
          <w:p w14:paraId="521521B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</w:p>
        </w:tc>
      </w:tr>
      <w:tr w:rsidR="0040518B" w:rsidRPr="0040518B" w14:paraId="4A92463B" w14:textId="77777777" w:rsidTr="000D6C25">
        <w:tc>
          <w:tcPr>
            <w:tcW w:w="3969" w:type="dxa"/>
          </w:tcPr>
          <w:p w14:paraId="03A3E2E6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heumatoid arthritis</w:t>
            </w:r>
          </w:p>
        </w:tc>
        <w:tc>
          <w:tcPr>
            <w:tcW w:w="3402" w:type="dxa"/>
          </w:tcPr>
          <w:p w14:paraId="41443FA3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724A1EE3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</w:tcPr>
          <w:p w14:paraId="208FE00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</w:p>
        </w:tc>
      </w:tr>
      <w:tr w:rsidR="0040518B" w:rsidRPr="0040518B" w14:paraId="7A4C4FA8" w14:textId="77777777" w:rsidTr="000D6C25">
        <w:tc>
          <w:tcPr>
            <w:tcW w:w="3969" w:type="dxa"/>
          </w:tcPr>
          <w:p w14:paraId="689D2F88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steoporosis</w:t>
            </w:r>
          </w:p>
        </w:tc>
        <w:tc>
          <w:tcPr>
            <w:tcW w:w="3402" w:type="dxa"/>
          </w:tcPr>
          <w:p w14:paraId="71355609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26328B1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  <w:tc>
          <w:tcPr>
            <w:tcW w:w="851" w:type="dxa"/>
          </w:tcPr>
          <w:p w14:paraId="7C0F841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</w:t>
            </w:r>
          </w:p>
        </w:tc>
      </w:tr>
      <w:tr w:rsidR="0040518B" w:rsidRPr="0040518B" w14:paraId="5BF7BC02" w14:textId="77777777" w:rsidTr="000D6C25">
        <w:tc>
          <w:tcPr>
            <w:tcW w:w="3969" w:type="dxa"/>
          </w:tcPr>
          <w:p w14:paraId="5C98DB70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hronic Obstructive Pulmonary Disease</w:t>
            </w:r>
          </w:p>
        </w:tc>
        <w:tc>
          <w:tcPr>
            <w:tcW w:w="3402" w:type="dxa"/>
          </w:tcPr>
          <w:p w14:paraId="6F2737D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4E954ED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  <w:tc>
          <w:tcPr>
            <w:tcW w:w="851" w:type="dxa"/>
          </w:tcPr>
          <w:p w14:paraId="50FED9D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</w:t>
            </w:r>
          </w:p>
        </w:tc>
      </w:tr>
      <w:tr w:rsidR="0040518B" w:rsidRPr="0040518B" w14:paraId="6D0EB9A7" w14:textId="77777777" w:rsidTr="000D6C25">
        <w:tc>
          <w:tcPr>
            <w:tcW w:w="3969" w:type="dxa"/>
          </w:tcPr>
          <w:p w14:paraId="49F48DB0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3402" w:type="dxa"/>
          </w:tcPr>
          <w:p w14:paraId="45EC878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or don’t know = 0; yes = 1</w:t>
            </w:r>
          </w:p>
        </w:tc>
        <w:tc>
          <w:tcPr>
            <w:tcW w:w="851" w:type="dxa"/>
          </w:tcPr>
          <w:p w14:paraId="1E184A25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  <w:tc>
          <w:tcPr>
            <w:tcW w:w="851" w:type="dxa"/>
          </w:tcPr>
          <w:p w14:paraId="24E129D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454A8194" w14:textId="77777777" w:rsidTr="000D6C25">
        <w:tc>
          <w:tcPr>
            <w:tcW w:w="3969" w:type="dxa"/>
          </w:tcPr>
          <w:p w14:paraId="68F51D5F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3402" w:type="dxa"/>
          </w:tcPr>
          <w:p w14:paraId="1E74C05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0002D87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  <w:tc>
          <w:tcPr>
            <w:tcW w:w="851" w:type="dxa"/>
          </w:tcPr>
          <w:p w14:paraId="08371C6F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</w:p>
        </w:tc>
      </w:tr>
      <w:tr w:rsidR="0040518B" w:rsidRPr="0040518B" w14:paraId="7F21ABB1" w14:textId="77777777" w:rsidTr="000D6C25">
        <w:tc>
          <w:tcPr>
            <w:tcW w:w="3969" w:type="dxa"/>
          </w:tcPr>
          <w:p w14:paraId="5659D55D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eart attack</w:t>
            </w:r>
          </w:p>
        </w:tc>
        <w:tc>
          <w:tcPr>
            <w:tcW w:w="3402" w:type="dxa"/>
          </w:tcPr>
          <w:p w14:paraId="4F5B464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7BA3BE13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  <w:tc>
          <w:tcPr>
            <w:tcW w:w="851" w:type="dxa"/>
          </w:tcPr>
          <w:p w14:paraId="53BFC62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</w:t>
            </w:r>
          </w:p>
        </w:tc>
      </w:tr>
      <w:tr w:rsidR="0040518B" w:rsidRPr="0040518B" w14:paraId="2943F4AB" w14:textId="77777777" w:rsidTr="000D6C25">
        <w:tc>
          <w:tcPr>
            <w:tcW w:w="3969" w:type="dxa"/>
          </w:tcPr>
          <w:p w14:paraId="49C4AA39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3402" w:type="dxa"/>
          </w:tcPr>
          <w:p w14:paraId="18C32F8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or don’t know = 0; yes = 1</w:t>
            </w:r>
          </w:p>
        </w:tc>
        <w:tc>
          <w:tcPr>
            <w:tcW w:w="851" w:type="dxa"/>
          </w:tcPr>
          <w:p w14:paraId="13038B0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  <w:tc>
          <w:tcPr>
            <w:tcW w:w="851" w:type="dxa"/>
          </w:tcPr>
          <w:p w14:paraId="09F8CFAE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</w:t>
            </w:r>
          </w:p>
        </w:tc>
      </w:tr>
      <w:tr w:rsidR="0040518B" w:rsidRPr="0040518B" w14:paraId="6F83DA35" w14:textId="77777777" w:rsidTr="000D6C25">
        <w:tc>
          <w:tcPr>
            <w:tcW w:w="3969" w:type="dxa"/>
          </w:tcPr>
          <w:p w14:paraId="2F0E0F47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eart rhythm disorder</w:t>
            </w:r>
          </w:p>
        </w:tc>
        <w:tc>
          <w:tcPr>
            <w:tcW w:w="3402" w:type="dxa"/>
          </w:tcPr>
          <w:p w14:paraId="496CD163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“have you ever had complaints of an irregular or increased heartbeat?”, and if yes, also confirmation of “Has a doctor diagnosed a heart rhythm disorder?” = 1</w:t>
            </w:r>
          </w:p>
        </w:tc>
        <w:tc>
          <w:tcPr>
            <w:tcW w:w="851" w:type="dxa"/>
          </w:tcPr>
          <w:p w14:paraId="6EA99E73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  <w:tc>
          <w:tcPr>
            <w:tcW w:w="851" w:type="dxa"/>
          </w:tcPr>
          <w:p w14:paraId="7C3099A9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2783A030" w14:textId="77777777" w:rsidTr="000D6C25">
        <w:tc>
          <w:tcPr>
            <w:tcW w:w="3969" w:type="dxa"/>
          </w:tcPr>
          <w:p w14:paraId="30572029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Kidney disease</w:t>
            </w:r>
          </w:p>
        </w:tc>
        <w:tc>
          <w:tcPr>
            <w:tcW w:w="3402" w:type="dxa"/>
          </w:tcPr>
          <w:p w14:paraId="197996F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ever had a kidney disease = 1</w:t>
            </w:r>
          </w:p>
        </w:tc>
        <w:tc>
          <w:tcPr>
            <w:tcW w:w="851" w:type="dxa"/>
          </w:tcPr>
          <w:p w14:paraId="68A0716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  <w:tc>
          <w:tcPr>
            <w:tcW w:w="851" w:type="dxa"/>
          </w:tcPr>
          <w:p w14:paraId="6E2BF5D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0</w:t>
            </w:r>
          </w:p>
        </w:tc>
      </w:tr>
      <w:tr w:rsidR="0040518B" w:rsidRPr="0040518B" w14:paraId="7BA49155" w14:textId="77777777" w:rsidTr="000D6C25">
        <w:tc>
          <w:tcPr>
            <w:tcW w:w="3969" w:type="dxa"/>
          </w:tcPr>
          <w:p w14:paraId="7FA50BCE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orbus Crohn or Colitis Ulcerosa</w:t>
            </w:r>
          </w:p>
        </w:tc>
        <w:tc>
          <w:tcPr>
            <w:tcW w:w="3402" w:type="dxa"/>
          </w:tcPr>
          <w:p w14:paraId="79C2CAC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40EA38B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  <w:tc>
          <w:tcPr>
            <w:tcW w:w="851" w:type="dxa"/>
          </w:tcPr>
          <w:p w14:paraId="748DB6A3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6F30A980" w14:textId="77777777" w:rsidTr="000D6C25">
        <w:tc>
          <w:tcPr>
            <w:tcW w:w="3969" w:type="dxa"/>
          </w:tcPr>
          <w:p w14:paraId="73686F79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ncontinence</w:t>
            </w:r>
          </w:p>
        </w:tc>
        <w:tc>
          <w:tcPr>
            <w:tcW w:w="3402" w:type="dxa"/>
          </w:tcPr>
          <w:p w14:paraId="0889701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1B9D0070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</w:t>
            </w:r>
          </w:p>
        </w:tc>
        <w:tc>
          <w:tcPr>
            <w:tcW w:w="851" w:type="dxa"/>
          </w:tcPr>
          <w:p w14:paraId="71268E5E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55E8D573" w14:textId="77777777" w:rsidTr="000D6C25">
        <w:tc>
          <w:tcPr>
            <w:tcW w:w="3969" w:type="dxa"/>
          </w:tcPr>
          <w:p w14:paraId="38E38F5B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umber of prescribed drugs (different ATC-codes at the 3-digit level, excluding ATC D).</w:t>
            </w:r>
          </w:p>
        </w:tc>
        <w:tc>
          <w:tcPr>
            <w:tcW w:w="3402" w:type="dxa"/>
          </w:tcPr>
          <w:p w14:paraId="0CFF79A4" w14:textId="3FA539E0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, 1 or 2 = 0; 3 or 4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; ≥5 = 1</w:t>
            </w:r>
          </w:p>
        </w:tc>
        <w:tc>
          <w:tcPr>
            <w:tcW w:w="851" w:type="dxa"/>
          </w:tcPr>
          <w:p w14:paraId="3FEA4B6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</w:t>
            </w:r>
          </w:p>
        </w:tc>
        <w:tc>
          <w:tcPr>
            <w:tcW w:w="851" w:type="dxa"/>
          </w:tcPr>
          <w:p w14:paraId="1A5BFC40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413CE5CA" w14:textId="77777777" w:rsidTr="000D6C25">
        <w:tc>
          <w:tcPr>
            <w:tcW w:w="3969" w:type="dxa"/>
            <w:shd w:val="clear" w:color="auto" w:fill="EDEDED" w:themeFill="accent3" w:themeFillTint="33"/>
          </w:tcPr>
          <w:p w14:paraId="60519170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Physical performance (physical examination)</w:t>
            </w:r>
          </w:p>
        </w:tc>
        <w:tc>
          <w:tcPr>
            <w:tcW w:w="3402" w:type="dxa"/>
            <w:shd w:val="clear" w:color="auto" w:fill="EDEDED" w:themeFill="accent3" w:themeFillTint="33"/>
          </w:tcPr>
          <w:p w14:paraId="34456EC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66B769C9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2562254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0518B" w:rsidRPr="0040518B" w14:paraId="3FD3177E" w14:textId="77777777" w:rsidTr="000D6C25">
        <w:tc>
          <w:tcPr>
            <w:tcW w:w="3969" w:type="dxa"/>
          </w:tcPr>
          <w:p w14:paraId="58485DC8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contextualSpacing w:val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ody mass index (kg/m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3402" w:type="dxa"/>
          </w:tcPr>
          <w:p w14:paraId="6B42B4F8" w14:textId="68C6D2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8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-25 = 0; 25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-30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; </w:t>
            </w:r>
          </w:p>
          <w:p w14:paraId="79257CD6" w14:textId="2E84FD31" w:rsidR="008B279A" w:rsidRPr="0040518B" w:rsidRDefault="008B279A" w:rsidP="000D6C25">
            <w:pPr>
              <w:snapToGrid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&lt;18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= 1; &gt;30 = 1</w:t>
            </w:r>
          </w:p>
        </w:tc>
        <w:tc>
          <w:tcPr>
            <w:tcW w:w="851" w:type="dxa"/>
          </w:tcPr>
          <w:p w14:paraId="2E33099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</w:t>
            </w:r>
          </w:p>
        </w:tc>
        <w:tc>
          <w:tcPr>
            <w:tcW w:w="851" w:type="dxa"/>
          </w:tcPr>
          <w:p w14:paraId="7702C1D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1</w:t>
            </w:r>
          </w:p>
        </w:tc>
      </w:tr>
      <w:tr w:rsidR="0040518B" w:rsidRPr="0040518B" w14:paraId="6D0E0410" w14:textId="77777777" w:rsidTr="000D6C25">
        <w:tc>
          <w:tcPr>
            <w:tcW w:w="3969" w:type="dxa"/>
          </w:tcPr>
          <w:p w14:paraId="20391438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contextualSpacing w:val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Waist circumference (cm)</w:t>
            </w:r>
          </w:p>
        </w:tc>
        <w:tc>
          <w:tcPr>
            <w:tcW w:w="3402" w:type="dxa"/>
          </w:tcPr>
          <w:p w14:paraId="48C95AD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&lt;88 (men) and &lt;102 (women) = 0; ≥88 (men) and ≥102 (women) = 1</w:t>
            </w:r>
          </w:p>
        </w:tc>
        <w:tc>
          <w:tcPr>
            <w:tcW w:w="851" w:type="dxa"/>
          </w:tcPr>
          <w:p w14:paraId="6FAEFAA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  <w:tc>
          <w:tcPr>
            <w:tcW w:w="851" w:type="dxa"/>
          </w:tcPr>
          <w:p w14:paraId="26D24E2E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2</w:t>
            </w:r>
          </w:p>
        </w:tc>
      </w:tr>
      <w:tr w:rsidR="0040518B" w:rsidRPr="0040518B" w14:paraId="3E09A887" w14:textId="77777777" w:rsidTr="000D6C25">
        <w:tc>
          <w:tcPr>
            <w:tcW w:w="3969" w:type="dxa"/>
          </w:tcPr>
          <w:p w14:paraId="4DBED358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contextualSpacing w:val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ystolic Blood Pressure (mmHg)</w:t>
            </w:r>
          </w:p>
        </w:tc>
        <w:tc>
          <w:tcPr>
            <w:tcW w:w="3402" w:type="dxa"/>
          </w:tcPr>
          <w:p w14:paraId="2CBEC8C9" w14:textId="67AD25FE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0-140 = 0; 140-160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; &lt;90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;  &gt;160 = 1</w:t>
            </w:r>
          </w:p>
        </w:tc>
        <w:tc>
          <w:tcPr>
            <w:tcW w:w="851" w:type="dxa"/>
          </w:tcPr>
          <w:p w14:paraId="2E299D7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8</w:t>
            </w:r>
          </w:p>
        </w:tc>
        <w:tc>
          <w:tcPr>
            <w:tcW w:w="851" w:type="dxa"/>
          </w:tcPr>
          <w:p w14:paraId="0D8B8F6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3</w:t>
            </w:r>
          </w:p>
        </w:tc>
      </w:tr>
      <w:tr w:rsidR="0040518B" w:rsidRPr="0040518B" w14:paraId="743CDDE9" w14:textId="77777777" w:rsidTr="000D6C25">
        <w:tc>
          <w:tcPr>
            <w:tcW w:w="3969" w:type="dxa"/>
          </w:tcPr>
          <w:p w14:paraId="139326C7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contextualSpacing w:val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eart rate (beats/minute)</w:t>
            </w:r>
          </w:p>
        </w:tc>
        <w:tc>
          <w:tcPr>
            <w:tcW w:w="3402" w:type="dxa"/>
          </w:tcPr>
          <w:p w14:paraId="0F434AB5" w14:textId="7897641A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0-100 (normal) = 0; &lt;60 (bradycardia)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; &gt;100 (tachycardia) = 1</w:t>
            </w:r>
          </w:p>
        </w:tc>
        <w:tc>
          <w:tcPr>
            <w:tcW w:w="851" w:type="dxa"/>
          </w:tcPr>
          <w:p w14:paraId="2395ADE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</w:t>
            </w:r>
          </w:p>
        </w:tc>
        <w:tc>
          <w:tcPr>
            <w:tcW w:w="851" w:type="dxa"/>
          </w:tcPr>
          <w:p w14:paraId="403CB6C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4</w:t>
            </w:r>
          </w:p>
        </w:tc>
      </w:tr>
      <w:tr w:rsidR="0040518B" w:rsidRPr="0040518B" w14:paraId="533DAE30" w14:textId="77777777" w:rsidTr="000D6C25">
        <w:tc>
          <w:tcPr>
            <w:tcW w:w="3969" w:type="dxa"/>
          </w:tcPr>
          <w:p w14:paraId="5E1A29E1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contextualSpacing w:val="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QTc time on ECG (ms)</w:t>
            </w:r>
          </w:p>
        </w:tc>
        <w:tc>
          <w:tcPr>
            <w:tcW w:w="3402" w:type="dxa"/>
          </w:tcPr>
          <w:p w14:paraId="2CC58ED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≤450 (men) and ≤470 (women) = 0;         &gt;450 (men) and &gt;470 (women) = 1</w:t>
            </w:r>
          </w:p>
        </w:tc>
        <w:tc>
          <w:tcPr>
            <w:tcW w:w="851" w:type="dxa"/>
          </w:tcPr>
          <w:p w14:paraId="32063389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</w:t>
            </w:r>
          </w:p>
        </w:tc>
        <w:tc>
          <w:tcPr>
            <w:tcW w:w="851" w:type="dxa"/>
          </w:tcPr>
          <w:p w14:paraId="32F3EFA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</w:t>
            </w:r>
          </w:p>
        </w:tc>
      </w:tr>
      <w:tr w:rsidR="0040518B" w:rsidRPr="0040518B" w14:paraId="2F75F52B" w14:textId="77777777" w:rsidTr="000D6C25">
        <w:tc>
          <w:tcPr>
            <w:tcW w:w="3969" w:type="dxa"/>
            <w:shd w:val="clear" w:color="auto" w:fill="EDEDED" w:themeFill="accent3" w:themeFillTint="33"/>
          </w:tcPr>
          <w:p w14:paraId="00503D16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Activities of daily living (self-report)</w:t>
            </w:r>
          </w:p>
        </w:tc>
        <w:tc>
          <w:tcPr>
            <w:tcW w:w="3402" w:type="dxa"/>
            <w:shd w:val="clear" w:color="auto" w:fill="EDEDED" w:themeFill="accent3" w:themeFillTint="33"/>
          </w:tcPr>
          <w:p w14:paraId="214419B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4C9B0EBE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73917D0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0518B" w:rsidRPr="0040518B" w14:paraId="0C7C769F" w14:textId="77777777" w:rsidTr="000D6C25">
        <w:tc>
          <w:tcPr>
            <w:tcW w:w="3969" w:type="dxa"/>
          </w:tcPr>
          <w:p w14:paraId="5B4B500E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imitation climbing one stair</w:t>
            </w:r>
          </w:p>
        </w:tc>
        <w:tc>
          <w:tcPr>
            <w:tcW w:w="3402" w:type="dxa"/>
          </w:tcPr>
          <w:p w14:paraId="734B1654" w14:textId="62E829B0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t limited = 0; yes, a little bit limited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yes, severely limited = 1</w:t>
            </w:r>
          </w:p>
        </w:tc>
        <w:tc>
          <w:tcPr>
            <w:tcW w:w="851" w:type="dxa"/>
          </w:tcPr>
          <w:p w14:paraId="22A48E4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1</w:t>
            </w:r>
          </w:p>
        </w:tc>
        <w:tc>
          <w:tcPr>
            <w:tcW w:w="851" w:type="dxa"/>
          </w:tcPr>
          <w:p w14:paraId="1DF2F3B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1325D145" w14:textId="77777777" w:rsidTr="000D6C25">
        <w:tc>
          <w:tcPr>
            <w:tcW w:w="3969" w:type="dxa"/>
          </w:tcPr>
          <w:p w14:paraId="1DDF5BA6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imitation lifting/carrying</w:t>
            </w:r>
          </w:p>
        </w:tc>
        <w:tc>
          <w:tcPr>
            <w:tcW w:w="3402" w:type="dxa"/>
          </w:tcPr>
          <w:p w14:paraId="1CCBB763" w14:textId="7F9422AB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t limited = 0; yes, a little bit limited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yes, severely limited = 1</w:t>
            </w:r>
          </w:p>
        </w:tc>
        <w:tc>
          <w:tcPr>
            <w:tcW w:w="851" w:type="dxa"/>
          </w:tcPr>
          <w:p w14:paraId="4E4720C3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</w:t>
            </w:r>
          </w:p>
        </w:tc>
        <w:tc>
          <w:tcPr>
            <w:tcW w:w="851" w:type="dxa"/>
          </w:tcPr>
          <w:p w14:paraId="19C0C3D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56C7BE9B" w14:textId="77777777" w:rsidTr="000D6C25">
        <w:tc>
          <w:tcPr>
            <w:tcW w:w="3969" w:type="dxa"/>
          </w:tcPr>
          <w:p w14:paraId="2CDA0674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imitation moderate activities</w:t>
            </w:r>
          </w:p>
        </w:tc>
        <w:tc>
          <w:tcPr>
            <w:tcW w:w="3402" w:type="dxa"/>
          </w:tcPr>
          <w:p w14:paraId="4336676F" w14:textId="7103033D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t limited = 0; yes, a little bit limited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yes, severely limited = 1</w:t>
            </w:r>
          </w:p>
        </w:tc>
        <w:tc>
          <w:tcPr>
            <w:tcW w:w="851" w:type="dxa"/>
          </w:tcPr>
          <w:p w14:paraId="192AD84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3</w:t>
            </w:r>
          </w:p>
        </w:tc>
        <w:tc>
          <w:tcPr>
            <w:tcW w:w="851" w:type="dxa"/>
          </w:tcPr>
          <w:p w14:paraId="1BB701A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1D9BAE28" w14:textId="77777777" w:rsidTr="000D6C25">
        <w:tc>
          <w:tcPr>
            <w:tcW w:w="3969" w:type="dxa"/>
          </w:tcPr>
          <w:p w14:paraId="47E83712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imitation vigorous activities</w:t>
            </w:r>
          </w:p>
        </w:tc>
        <w:tc>
          <w:tcPr>
            <w:tcW w:w="3402" w:type="dxa"/>
          </w:tcPr>
          <w:p w14:paraId="3295838F" w14:textId="1BA02496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t limited = 0; yes, a little bit limited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yes, severely limited = 1</w:t>
            </w:r>
          </w:p>
        </w:tc>
        <w:tc>
          <w:tcPr>
            <w:tcW w:w="851" w:type="dxa"/>
          </w:tcPr>
          <w:p w14:paraId="2CE4CC8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</w:t>
            </w:r>
          </w:p>
        </w:tc>
        <w:tc>
          <w:tcPr>
            <w:tcW w:w="851" w:type="dxa"/>
          </w:tcPr>
          <w:p w14:paraId="60865C9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4BCC62A1" w14:textId="77777777" w:rsidTr="000D6C25">
        <w:tc>
          <w:tcPr>
            <w:tcW w:w="3969" w:type="dxa"/>
          </w:tcPr>
          <w:p w14:paraId="7874F411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imitation walking 100 metre</w:t>
            </w:r>
          </w:p>
        </w:tc>
        <w:tc>
          <w:tcPr>
            <w:tcW w:w="3402" w:type="dxa"/>
          </w:tcPr>
          <w:p w14:paraId="39C43194" w14:textId="69A857D8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t limited = 0; yes, a little bit limited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yes, severely limited = 1</w:t>
            </w:r>
          </w:p>
        </w:tc>
        <w:tc>
          <w:tcPr>
            <w:tcW w:w="851" w:type="dxa"/>
          </w:tcPr>
          <w:p w14:paraId="36AEC8E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</w:t>
            </w:r>
          </w:p>
        </w:tc>
        <w:tc>
          <w:tcPr>
            <w:tcW w:w="851" w:type="dxa"/>
          </w:tcPr>
          <w:p w14:paraId="6A5EA42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1B1F5CE1" w14:textId="77777777" w:rsidTr="000D6C25">
        <w:tc>
          <w:tcPr>
            <w:tcW w:w="3969" w:type="dxa"/>
          </w:tcPr>
          <w:p w14:paraId="7AF09AFE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240"/>
              <w:ind w:left="357" w:hanging="357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imitation walking &gt;1 kilometre</w:t>
            </w:r>
          </w:p>
        </w:tc>
        <w:tc>
          <w:tcPr>
            <w:tcW w:w="3402" w:type="dxa"/>
          </w:tcPr>
          <w:p w14:paraId="7B7700AD" w14:textId="7A3EF300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t limited = 0; yes, a little bit limited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yes, severely limited = 1</w:t>
            </w:r>
          </w:p>
        </w:tc>
        <w:tc>
          <w:tcPr>
            <w:tcW w:w="851" w:type="dxa"/>
          </w:tcPr>
          <w:p w14:paraId="1F61D72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</w:t>
            </w:r>
          </w:p>
        </w:tc>
        <w:tc>
          <w:tcPr>
            <w:tcW w:w="851" w:type="dxa"/>
          </w:tcPr>
          <w:p w14:paraId="0788833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1DD604F4" w14:textId="77777777" w:rsidTr="000D6C25">
        <w:tc>
          <w:tcPr>
            <w:tcW w:w="3969" w:type="dxa"/>
            <w:shd w:val="clear" w:color="auto" w:fill="EDEDED" w:themeFill="accent3" w:themeFillTint="33"/>
          </w:tcPr>
          <w:p w14:paraId="1D3AF38A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lastRenderedPageBreak/>
              <w:t>Blood biomarkers (fasten blood sample)</w:t>
            </w:r>
          </w:p>
        </w:tc>
        <w:tc>
          <w:tcPr>
            <w:tcW w:w="3402" w:type="dxa"/>
            <w:shd w:val="clear" w:color="auto" w:fill="EDEDED" w:themeFill="accent3" w:themeFillTint="33"/>
          </w:tcPr>
          <w:p w14:paraId="799DB9C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32EC7CB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3579D465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0518B" w:rsidRPr="0040518B" w14:paraId="38DFBE64" w14:textId="77777777" w:rsidTr="000D6C25">
        <w:tc>
          <w:tcPr>
            <w:tcW w:w="3969" w:type="dxa"/>
          </w:tcPr>
          <w:p w14:paraId="3688CB73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reatinine (</w:t>
            </w:r>
            <w:proofErr w:type="spellStart"/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umol</w:t>
            </w:r>
            <w:proofErr w:type="spellEnd"/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L)</w:t>
            </w:r>
          </w:p>
        </w:tc>
        <w:tc>
          <w:tcPr>
            <w:tcW w:w="3402" w:type="dxa"/>
          </w:tcPr>
          <w:p w14:paraId="38F1C73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≤110 = 0; &gt;110 = 1</w:t>
            </w:r>
          </w:p>
        </w:tc>
        <w:tc>
          <w:tcPr>
            <w:tcW w:w="851" w:type="dxa"/>
          </w:tcPr>
          <w:p w14:paraId="2E73FA39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7</w:t>
            </w:r>
          </w:p>
        </w:tc>
        <w:tc>
          <w:tcPr>
            <w:tcW w:w="851" w:type="dxa"/>
          </w:tcPr>
          <w:p w14:paraId="32531880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6</w:t>
            </w:r>
          </w:p>
        </w:tc>
      </w:tr>
      <w:tr w:rsidR="0040518B" w:rsidRPr="0040518B" w14:paraId="3BC687DF" w14:textId="77777777" w:rsidTr="000D6C25">
        <w:tc>
          <w:tcPr>
            <w:tcW w:w="3969" w:type="dxa"/>
          </w:tcPr>
          <w:p w14:paraId="7A97DEA3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Potassium (mmol/L)</w:t>
            </w:r>
          </w:p>
        </w:tc>
        <w:tc>
          <w:tcPr>
            <w:tcW w:w="3402" w:type="dxa"/>
          </w:tcPr>
          <w:p w14:paraId="2F450B07" w14:textId="100DE22C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- 5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0; &lt;3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= 1; &gt;5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1</w:t>
            </w:r>
          </w:p>
        </w:tc>
        <w:tc>
          <w:tcPr>
            <w:tcW w:w="851" w:type="dxa"/>
          </w:tcPr>
          <w:p w14:paraId="06C4D01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8</w:t>
            </w:r>
          </w:p>
        </w:tc>
        <w:tc>
          <w:tcPr>
            <w:tcW w:w="851" w:type="dxa"/>
          </w:tcPr>
          <w:p w14:paraId="47705700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7</w:t>
            </w:r>
          </w:p>
        </w:tc>
      </w:tr>
      <w:tr w:rsidR="0040518B" w:rsidRPr="0040518B" w14:paraId="487C6649" w14:textId="77777777" w:rsidTr="000D6C25">
        <w:tc>
          <w:tcPr>
            <w:tcW w:w="3969" w:type="dxa"/>
          </w:tcPr>
          <w:p w14:paraId="4A574CEE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lucose (mmol/L)</w:t>
            </w:r>
          </w:p>
        </w:tc>
        <w:tc>
          <w:tcPr>
            <w:tcW w:w="3402" w:type="dxa"/>
          </w:tcPr>
          <w:p w14:paraId="122F14EA" w14:textId="15E6A59E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 - 11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0; &lt;7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 = 1; &gt;11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1</w:t>
            </w:r>
          </w:p>
        </w:tc>
        <w:tc>
          <w:tcPr>
            <w:tcW w:w="851" w:type="dxa"/>
          </w:tcPr>
          <w:p w14:paraId="33420F4E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</w:t>
            </w:r>
          </w:p>
        </w:tc>
        <w:tc>
          <w:tcPr>
            <w:tcW w:w="851" w:type="dxa"/>
          </w:tcPr>
          <w:p w14:paraId="0851E2F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8</w:t>
            </w:r>
          </w:p>
        </w:tc>
      </w:tr>
      <w:tr w:rsidR="0040518B" w:rsidRPr="0040518B" w14:paraId="378B9B95" w14:textId="77777777" w:rsidTr="000D6C25">
        <w:tc>
          <w:tcPr>
            <w:tcW w:w="3969" w:type="dxa"/>
          </w:tcPr>
          <w:p w14:paraId="676CC879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eucocytes (x10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9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L)</w:t>
            </w:r>
          </w:p>
        </w:tc>
        <w:tc>
          <w:tcPr>
            <w:tcW w:w="3402" w:type="dxa"/>
          </w:tcPr>
          <w:p w14:paraId="5353AE83" w14:textId="0CC5364F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- 1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0; &lt;4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1; &gt;1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1</w:t>
            </w:r>
          </w:p>
        </w:tc>
        <w:tc>
          <w:tcPr>
            <w:tcW w:w="851" w:type="dxa"/>
          </w:tcPr>
          <w:p w14:paraId="4C5AA84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</w:t>
            </w:r>
          </w:p>
        </w:tc>
        <w:tc>
          <w:tcPr>
            <w:tcW w:w="851" w:type="dxa"/>
          </w:tcPr>
          <w:p w14:paraId="4CF6EA69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9</w:t>
            </w:r>
          </w:p>
        </w:tc>
      </w:tr>
      <w:tr w:rsidR="0040518B" w:rsidRPr="0040518B" w14:paraId="2D1E9CFB" w14:textId="77777777" w:rsidTr="000D6C25">
        <w:tc>
          <w:tcPr>
            <w:tcW w:w="3969" w:type="dxa"/>
          </w:tcPr>
          <w:p w14:paraId="01DC6A04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eutrophils (x10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9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L)</w:t>
            </w:r>
          </w:p>
        </w:tc>
        <w:tc>
          <w:tcPr>
            <w:tcW w:w="3402" w:type="dxa"/>
          </w:tcPr>
          <w:p w14:paraId="7FDBC87B" w14:textId="78C2A3AF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 - 7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 = 0; &lt;1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 = 1; &gt;7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 = 1</w:t>
            </w:r>
          </w:p>
        </w:tc>
        <w:tc>
          <w:tcPr>
            <w:tcW w:w="851" w:type="dxa"/>
          </w:tcPr>
          <w:p w14:paraId="2DA71D4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</w:t>
            </w:r>
          </w:p>
        </w:tc>
        <w:tc>
          <w:tcPr>
            <w:tcW w:w="851" w:type="dxa"/>
          </w:tcPr>
          <w:p w14:paraId="7F1A403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03A263CE" w14:textId="77777777" w:rsidTr="000D6C25">
        <w:tc>
          <w:tcPr>
            <w:tcW w:w="3969" w:type="dxa"/>
          </w:tcPr>
          <w:p w14:paraId="0A790DBF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Monocytes (x10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9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L)</w:t>
            </w:r>
          </w:p>
        </w:tc>
        <w:tc>
          <w:tcPr>
            <w:tcW w:w="3402" w:type="dxa"/>
          </w:tcPr>
          <w:p w14:paraId="61111394" w14:textId="7DF4C939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 -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0 = 0; &lt;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 =1; &gt;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90 =1</w:t>
            </w:r>
          </w:p>
        </w:tc>
        <w:tc>
          <w:tcPr>
            <w:tcW w:w="851" w:type="dxa"/>
          </w:tcPr>
          <w:p w14:paraId="672901A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2</w:t>
            </w:r>
          </w:p>
        </w:tc>
        <w:tc>
          <w:tcPr>
            <w:tcW w:w="851" w:type="dxa"/>
          </w:tcPr>
          <w:p w14:paraId="2B30A12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</w:t>
            </w:r>
          </w:p>
        </w:tc>
      </w:tr>
      <w:tr w:rsidR="0040518B" w:rsidRPr="0040518B" w14:paraId="0BFB2798" w14:textId="77777777" w:rsidTr="000D6C25">
        <w:tc>
          <w:tcPr>
            <w:tcW w:w="3969" w:type="dxa"/>
          </w:tcPr>
          <w:p w14:paraId="07DB9022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asophils (x10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9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L)</w:t>
            </w:r>
          </w:p>
        </w:tc>
        <w:tc>
          <w:tcPr>
            <w:tcW w:w="3402" w:type="dxa"/>
          </w:tcPr>
          <w:p w14:paraId="0D3527F8" w14:textId="36556F2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≤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 = 0; &gt;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 = 1</w:t>
            </w:r>
          </w:p>
        </w:tc>
        <w:tc>
          <w:tcPr>
            <w:tcW w:w="851" w:type="dxa"/>
          </w:tcPr>
          <w:p w14:paraId="4B4B10B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3</w:t>
            </w:r>
          </w:p>
        </w:tc>
        <w:tc>
          <w:tcPr>
            <w:tcW w:w="851" w:type="dxa"/>
          </w:tcPr>
          <w:p w14:paraId="19CDEC9E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4F699000" w14:textId="77777777" w:rsidTr="000D6C25">
        <w:tc>
          <w:tcPr>
            <w:tcW w:w="3969" w:type="dxa"/>
          </w:tcPr>
          <w:p w14:paraId="3D2A9C8E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osinophils (x10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9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L)</w:t>
            </w:r>
          </w:p>
        </w:tc>
        <w:tc>
          <w:tcPr>
            <w:tcW w:w="3402" w:type="dxa"/>
          </w:tcPr>
          <w:p w14:paraId="26C4BF1E" w14:textId="42652541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≤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 = 0; &gt;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 = 1</w:t>
            </w:r>
          </w:p>
        </w:tc>
        <w:tc>
          <w:tcPr>
            <w:tcW w:w="851" w:type="dxa"/>
          </w:tcPr>
          <w:p w14:paraId="64E498F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4</w:t>
            </w:r>
          </w:p>
        </w:tc>
        <w:tc>
          <w:tcPr>
            <w:tcW w:w="851" w:type="dxa"/>
          </w:tcPr>
          <w:p w14:paraId="30CD4F5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1</w:t>
            </w:r>
          </w:p>
        </w:tc>
      </w:tr>
      <w:tr w:rsidR="0040518B" w:rsidRPr="0040518B" w14:paraId="4DB97A97" w14:textId="77777777" w:rsidTr="000D6C25">
        <w:tc>
          <w:tcPr>
            <w:tcW w:w="3969" w:type="dxa"/>
          </w:tcPr>
          <w:p w14:paraId="1FC63036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ymphocytes (x10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9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L)</w:t>
            </w:r>
          </w:p>
        </w:tc>
        <w:tc>
          <w:tcPr>
            <w:tcW w:w="3402" w:type="dxa"/>
          </w:tcPr>
          <w:p w14:paraId="113443CA" w14:textId="3FC5E4AB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 – 3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 = 0; &lt;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 = 1; &gt;3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 = 1</w:t>
            </w:r>
          </w:p>
        </w:tc>
        <w:tc>
          <w:tcPr>
            <w:tcW w:w="851" w:type="dxa"/>
          </w:tcPr>
          <w:p w14:paraId="1D194A6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5</w:t>
            </w:r>
          </w:p>
        </w:tc>
        <w:tc>
          <w:tcPr>
            <w:tcW w:w="851" w:type="dxa"/>
          </w:tcPr>
          <w:p w14:paraId="6E47A60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2</w:t>
            </w:r>
          </w:p>
        </w:tc>
      </w:tr>
      <w:tr w:rsidR="0040518B" w:rsidRPr="0040518B" w14:paraId="4F304F11" w14:textId="77777777" w:rsidTr="000D6C25">
        <w:tc>
          <w:tcPr>
            <w:tcW w:w="3969" w:type="dxa"/>
          </w:tcPr>
          <w:p w14:paraId="5FA0CC18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rythrocytes (x10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9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L)</w:t>
            </w:r>
          </w:p>
        </w:tc>
        <w:tc>
          <w:tcPr>
            <w:tcW w:w="3402" w:type="dxa"/>
          </w:tcPr>
          <w:p w14:paraId="36C29B5F" w14:textId="36D3FA75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– 6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0; &lt;4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1; &gt;6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1</w:t>
            </w:r>
          </w:p>
        </w:tc>
        <w:tc>
          <w:tcPr>
            <w:tcW w:w="851" w:type="dxa"/>
          </w:tcPr>
          <w:p w14:paraId="62CF5F8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6</w:t>
            </w:r>
          </w:p>
        </w:tc>
        <w:tc>
          <w:tcPr>
            <w:tcW w:w="851" w:type="dxa"/>
          </w:tcPr>
          <w:p w14:paraId="488FC97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3</w:t>
            </w:r>
          </w:p>
        </w:tc>
      </w:tr>
      <w:tr w:rsidR="0040518B" w:rsidRPr="0040518B" w14:paraId="2D739F41" w14:textId="77777777" w:rsidTr="000D6C25">
        <w:tc>
          <w:tcPr>
            <w:tcW w:w="3969" w:type="dxa"/>
          </w:tcPr>
          <w:p w14:paraId="0B56168C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hrombocytes (x10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  <w:lang w:val="en-GB"/>
              </w:rPr>
              <w:t>9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/L)</w:t>
            </w:r>
          </w:p>
        </w:tc>
        <w:tc>
          <w:tcPr>
            <w:tcW w:w="3402" w:type="dxa"/>
          </w:tcPr>
          <w:p w14:paraId="00ABA46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150 - 400 = 0; &lt;150 = 1; &gt;400 = 1</w:t>
            </w:r>
          </w:p>
        </w:tc>
        <w:tc>
          <w:tcPr>
            <w:tcW w:w="851" w:type="dxa"/>
          </w:tcPr>
          <w:p w14:paraId="53CE7E9F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7</w:t>
            </w:r>
          </w:p>
        </w:tc>
        <w:tc>
          <w:tcPr>
            <w:tcW w:w="851" w:type="dxa"/>
          </w:tcPr>
          <w:p w14:paraId="33DC81F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4</w:t>
            </w:r>
          </w:p>
        </w:tc>
      </w:tr>
      <w:tr w:rsidR="0040518B" w:rsidRPr="0040518B" w14:paraId="35F78CA0" w14:textId="77777777" w:rsidTr="000D6C25">
        <w:tc>
          <w:tcPr>
            <w:tcW w:w="3969" w:type="dxa"/>
          </w:tcPr>
          <w:p w14:paraId="47B13A02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b (mmol/L)</w:t>
            </w:r>
          </w:p>
        </w:tc>
        <w:tc>
          <w:tcPr>
            <w:tcW w:w="3402" w:type="dxa"/>
          </w:tcPr>
          <w:p w14:paraId="750B3DCF" w14:textId="76AF66E2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– 11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0; &lt;7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= 1; &gt;11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 = 1</w:t>
            </w:r>
          </w:p>
        </w:tc>
        <w:tc>
          <w:tcPr>
            <w:tcW w:w="851" w:type="dxa"/>
          </w:tcPr>
          <w:p w14:paraId="4B4F1B4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8</w:t>
            </w:r>
          </w:p>
        </w:tc>
        <w:tc>
          <w:tcPr>
            <w:tcW w:w="851" w:type="dxa"/>
          </w:tcPr>
          <w:p w14:paraId="34D6F81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</w:t>
            </w:r>
          </w:p>
        </w:tc>
      </w:tr>
      <w:tr w:rsidR="0040518B" w:rsidRPr="0040518B" w14:paraId="64A38576" w14:textId="77777777" w:rsidTr="000D6C25">
        <w:tc>
          <w:tcPr>
            <w:tcW w:w="3969" w:type="dxa"/>
          </w:tcPr>
          <w:p w14:paraId="74DAB7E7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DL cholesterol (mmol/L)</w:t>
            </w:r>
          </w:p>
        </w:tc>
        <w:tc>
          <w:tcPr>
            <w:tcW w:w="3402" w:type="dxa"/>
          </w:tcPr>
          <w:p w14:paraId="05CE1AB3" w14:textId="366351BE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≥1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5 = 0; &lt;1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5 = 1</w:t>
            </w:r>
          </w:p>
        </w:tc>
        <w:tc>
          <w:tcPr>
            <w:tcW w:w="851" w:type="dxa"/>
          </w:tcPr>
          <w:p w14:paraId="4EE2E93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9</w:t>
            </w:r>
          </w:p>
        </w:tc>
        <w:tc>
          <w:tcPr>
            <w:tcW w:w="851" w:type="dxa"/>
          </w:tcPr>
          <w:p w14:paraId="7219D8E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6</w:t>
            </w:r>
          </w:p>
        </w:tc>
      </w:tr>
      <w:tr w:rsidR="0040518B" w:rsidRPr="0040518B" w14:paraId="7CE449FC" w14:textId="77777777" w:rsidTr="000D6C25">
        <w:tc>
          <w:tcPr>
            <w:tcW w:w="3969" w:type="dxa"/>
          </w:tcPr>
          <w:p w14:paraId="7043F4D4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DL cholesterol (mmol/L)</w:t>
            </w:r>
          </w:p>
        </w:tc>
        <w:tc>
          <w:tcPr>
            <w:tcW w:w="3402" w:type="dxa"/>
          </w:tcPr>
          <w:p w14:paraId="7A14579B" w14:textId="1F7DA74B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&lt; 2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9 = 0; 2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9 – 3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4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 ; &gt;3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4 = 1</w:t>
            </w:r>
          </w:p>
        </w:tc>
        <w:tc>
          <w:tcPr>
            <w:tcW w:w="851" w:type="dxa"/>
          </w:tcPr>
          <w:p w14:paraId="7971D96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</w:t>
            </w:r>
          </w:p>
        </w:tc>
        <w:tc>
          <w:tcPr>
            <w:tcW w:w="851" w:type="dxa"/>
          </w:tcPr>
          <w:p w14:paraId="1FAE4D9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7</w:t>
            </w:r>
          </w:p>
        </w:tc>
      </w:tr>
      <w:tr w:rsidR="0040518B" w:rsidRPr="0040518B" w14:paraId="36ECE19F" w14:textId="77777777" w:rsidTr="000D6C25">
        <w:tc>
          <w:tcPr>
            <w:tcW w:w="3969" w:type="dxa"/>
          </w:tcPr>
          <w:p w14:paraId="5CF75376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riglycerides (mmol/L)</w:t>
            </w:r>
          </w:p>
        </w:tc>
        <w:tc>
          <w:tcPr>
            <w:tcW w:w="3402" w:type="dxa"/>
          </w:tcPr>
          <w:p w14:paraId="1749CD15" w14:textId="1B562CE0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≤2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 = 0; &gt;2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00 = 1</w:t>
            </w:r>
          </w:p>
        </w:tc>
        <w:tc>
          <w:tcPr>
            <w:tcW w:w="851" w:type="dxa"/>
          </w:tcPr>
          <w:p w14:paraId="054D51B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1</w:t>
            </w:r>
          </w:p>
        </w:tc>
        <w:tc>
          <w:tcPr>
            <w:tcW w:w="851" w:type="dxa"/>
          </w:tcPr>
          <w:p w14:paraId="0245482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8</w:t>
            </w:r>
          </w:p>
        </w:tc>
      </w:tr>
      <w:tr w:rsidR="0040518B" w:rsidRPr="0040518B" w14:paraId="03540C42" w14:textId="77777777" w:rsidTr="000D6C25">
        <w:tc>
          <w:tcPr>
            <w:tcW w:w="3969" w:type="dxa"/>
            <w:shd w:val="clear" w:color="auto" w:fill="EDEDED" w:themeFill="accent3" w:themeFillTint="33"/>
          </w:tcPr>
          <w:p w14:paraId="38985D1E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Symptoms (self-report)</w:t>
            </w:r>
          </w:p>
        </w:tc>
        <w:tc>
          <w:tcPr>
            <w:tcW w:w="3402" w:type="dxa"/>
            <w:shd w:val="clear" w:color="auto" w:fill="EDEDED" w:themeFill="accent3" w:themeFillTint="33"/>
          </w:tcPr>
          <w:p w14:paraId="483915E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5109F5C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0626388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0518B" w:rsidRPr="0040518B" w14:paraId="61465C67" w14:textId="77777777" w:rsidTr="000D6C25">
        <w:tc>
          <w:tcPr>
            <w:tcW w:w="3969" w:type="dxa"/>
          </w:tcPr>
          <w:p w14:paraId="4A66F8B2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zziness/faintness (past week)</w:t>
            </w:r>
          </w:p>
        </w:tc>
        <w:tc>
          <w:tcPr>
            <w:tcW w:w="3402" w:type="dxa"/>
          </w:tcPr>
          <w:p w14:paraId="6B5FB1C2" w14:textId="1EF6A425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a littl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some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a lo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severely = 1</w:t>
            </w:r>
          </w:p>
        </w:tc>
        <w:tc>
          <w:tcPr>
            <w:tcW w:w="851" w:type="dxa"/>
          </w:tcPr>
          <w:p w14:paraId="5133624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2</w:t>
            </w:r>
          </w:p>
        </w:tc>
        <w:tc>
          <w:tcPr>
            <w:tcW w:w="851" w:type="dxa"/>
          </w:tcPr>
          <w:p w14:paraId="3B4F0382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9</w:t>
            </w:r>
          </w:p>
        </w:tc>
      </w:tr>
      <w:tr w:rsidR="0040518B" w:rsidRPr="0040518B" w14:paraId="4BFBDD72" w14:textId="77777777" w:rsidTr="000D6C25">
        <w:tc>
          <w:tcPr>
            <w:tcW w:w="3969" w:type="dxa"/>
          </w:tcPr>
          <w:p w14:paraId="6353D4E0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tabs>
                <w:tab w:val="center" w:pos="1593"/>
              </w:tabs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eavy feelings arms/legs (past week)</w:t>
            </w:r>
          </w:p>
        </w:tc>
        <w:tc>
          <w:tcPr>
            <w:tcW w:w="3402" w:type="dxa"/>
          </w:tcPr>
          <w:p w14:paraId="221A8013" w14:textId="5EED1BE5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a littl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some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a lo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severely = 1</w:t>
            </w:r>
          </w:p>
        </w:tc>
        <w:tc>
          <w:tcPr>
            <w:tcW w:w="851" w:type="dxa"/>
          </w:tcPr>
          <w:p w14:paraId="6DB0258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3</w:t>
            </w:r>
          </w:p>
        </w:tc>
        <w:tc>
          <w:tcPr>
            <w:tcW w:w="851" w:type="dxa"/>
          </w:tcPr>
          <w:p w14:paraId="199D8B7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0</w:t>
            </w:r>
          </w:p>
        </w:tc>
      </w:tr>
      <w:tr w:rsidR="0040518B" w:rsidRPr="0040518B" w14:paraId="7C129C56" w14:textId="77777777" w:rsidTr="000D6C25">
        <w:tc>
          <w:tcPr>
            <w:tcW w:w="3969" w:type="dxa"/>
          </w:tcPr>
          <w:p w14:paraId="186B455E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umbness or tingling in some body parts (past week)</w:t>
            </w:r>
          </w:p>
        </w:tc>
        <w:tc>
          <w:tcPr>
            <w:tcW w:w="3402" w:type="dxa"/>
          </w:tcPr>
          <w:p w14:paraId="6650F0A7" w14:textId="3F4A7CF2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a littl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some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a lo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severely = 1</w:t>
            </w:r>
          </w:p>
        </w:tc>
        <w:tc>
          <w:tcPr>
            <w:tcW w:w="851" w:type="dxa"/>
          </w:tcPr>
          <w:p w14:paraId="4A2D17C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4</w:t>
            </w:r>
          </w:p>
        </w:tc>
        <w:tc>
          <w:tcPr>
            <w:tcW w:w="851" w:type="dxa"/>
          </w:tcPr>
          <w:p w14:paraId="3EF5F05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1</w:t>
            </w:r>
          </w:p>
        </w:tc>
      </w:tr>
      <w:tr w:rsidR="0040518B" w:rsidRPr="0040518B" w14:paraId="4D3DE5B4" w14:textId="77777777" w:rsidTr="000D6C25">
        <w:tc>
          <w:tcPr>
            <w:tcW w:w="3969" w:type="dxa"/>
          </w:tcPr>
          <w:p w14:paraId="710481CE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Chest pain (past week)</w:t>
            </w:r>
          </w:p>
        </w:tc>
        <w:tc>
          <w:tcPr>
            <w:tcW w:w="3402" w:type="dxa"/>
          </w:tcPr>
          <w:p w14:paraId="54F4B1B2" w14:textId="5C37BC45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a littl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some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a lo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severely = 1</w:t>
            </w:r>
          </w:p>
        </w:tc>
        <w:tc>
          <w:tcPr>
            <w:tcW w:w="851" w:type="dxa"/>
          </w:tcPr>
          <w:p w14:paraId="4A51EF3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5</w:t>
            </w:r>
          </w:p>
        </w:tc>
        <w:tc>
          <w:tcPr>
            <w:tcW w:w="851" w:type="dxa"/>
          </w:tcPr>
          <w:p w14:paraId="44535DAF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2</w:t>
            </w:r>
          </w:p>
        </w:tc>
      </w:tr>
      <w:tr w:rsidR="0040518B" w:rsidRPr="0040518B" w14:paraId="1913438A" w14:textId="77777777" w:rsidTr="000D6C25">
        <w:tc>
          <w:tcPr>
            <w:tcW w:w="3969" w:type="dxa"/>
          </w:tcPr>
          <w:p w14:paraId="5AA21024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ow back pain (past week)</w:t>
            </w:r>
          </w:p>
        </w:tc>
        <w:tc>
          <w:tcPr>
            <w:tcW w:w="3402" w:type="dxa"/>
          </w:tcPr>
          <w:p w14:paraId="1652288C" w14:textId="59395B4B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a littl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some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a lo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severely = 1</w:t>
            </w:r>
          </w:p>
        </w:tc>
        <w:tc>
          <w:tcPr>
            <w:tcW w:w="851" w:type="dxa"/>
          </w:tcPr>
          <w:p w14:paraId="68EA32D0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6</w:t>
            </w:r>
          </w:p>
        </w:tc>
        <w:tc>
          <w:tcPr>
            <w:tcW w:w="851" w:type="dxa"/>
          </w:tcPr>
          <w:p w14:paraId="7BAC38F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3</w:t>
            </w:r>
          </w:p>
        </w:tc>
      </w:tr>
      <w:tr w:rsidR="0040518B" w:rsidRPr="0040518B" w14:paraId="724C1BCF" w14:textId="77777777" w:rsidTr="000D6C25">
        <w:tc>
          <w:tcPr>
            <w:tcW w:w="3969" w:type="dxa"/>
          </w:tcPr>
          <w:p w14:paraId="1312C1E7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oreness of muscles (past week)</w:t>
            </w:r>
          </w:p>
        </w:tc>
        <w:tc>
          <w:tcPr>
            <w:tcW w:w="3402" w:type="dxa"/>
          </w:tcPr>
          <w:p w14:paraId="51A57A4E" w14:textId="3568825D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a littl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some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a lo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severely = 1</w:t>
            </w:r>
          </w:p>
        </w:tc>
        <w:tc>
          <w:tcPr>
            <w:tcW w:w="851" w:type="dxa"/>
          </w:tcPr>
          <w:p w14:paraId="5451F5C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7</w:t>
            </w:r>
          </w:p>
        </w:tc>
        <w:tc>
          <w:tcPr>
            <w:tcW w:w="851" w:type="dxa"/>
          </w:tcPr>
          <w:p w14:paraId="674F8FC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4</w:t>
            </w:r>
          </w:p>
        </w:tc>
      </w:tr>
      <w:tr w:rsidR="0040518B" w:rsidRPr="0040518B" w14:paraId="0EE92E19" w14:textId="77777777" w:rsidTr="000D6C25">
        <w:tc>
          <w:tcPr>
            <w:tcW w:w="3969" w:type="dxa"/>
          </w:tcPr>
          <w:p w14:paraId="6CD3D5D3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ifficulty breathing (past week)</w:t>
            </w:r>
          </w:p>
        </w:tc>
        <w:tc>
          <w:tcPr>
            <w:tcW w:w="3402" w:type="dxa"/>
          </w:tcPr>
          <w:p w14:paraId="15BEE2C9" w14:textId="658A2176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a littl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some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a lo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severely = 1</w:t>
            </w:r>
          </w:p>
        </w:tc>
        <w:tc>
          <w:tcPr>
            <w:tcW w:w="851" w:type="dxa"/>
          </w:tcPr>
          <w:p w14:paraId="570EF87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8</w:t>
            </w:r>
          </w:p>
        </w:tc>
        <w:tc>
          <w:tcPr>
            <w:tcW w:w="851" w:type="dxa"/>
          </w:tcPr>
          <w:p w14:paraId="745F811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35</w:t>
            </w:r>
          </w:p>
        </w:tc>
      </w:tr>
      <w:tr w:rsidR="0040518B" w:rsidRPr="0040518B" w14:paraId="2011AFE4" w14:textId="77777777" w:rsidTr="000D6C25">
        <w:tc>
          <w:tcPr>
            <w:tcW w:w="3969" w:type="dxa"/>
          </w:tcPr>
          <w:p w14:paraId="229A329A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Bodily pain ( “How much pain in the past four weeks?”)</w:t>
            </w:r>
          </w:p>
        </w:tc>
        <w:tc>
          <w:tcPr>
            <w:tcW w:w="3402" w:type="dxa"/>
          </w:tcPr>
          <w:p w14:paraId="1093F64B" w14:textId="2E34742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ne or very mild = 0; mild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moderate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sever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very severe = 1</w:t>
            </w:r>
          </w:p>
        </w:tc>
        <w:tc>
          <w:tcPr>
            <w:tcW w:w="851" w:type="dxa"/>
          </w:tcPr>
          <w:p w14:paraId="175C658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9</w:t>
            </w:r>
          </w:p>
        </w:tc>
        <w:tc>
          <w:tcPr>
            <w:tcW w:w="851" w:type="dxa"/>
          </w:tcPr>
          <w:p w14:paraId="4EAEB990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60EB1234" w14:textId="77777777" w:rsidTr="000D6C25">
        <w:tc>
          <w:tcPr>
            <w:tcW w:w="3969" w:type="dxa"/>
            <w:shd w:val="clear" w:color="auto" w:fill="EDEDED" w:themeFill="accent3" w:themeFillTint="33"/>
          </w:tcPr>
          <w:p w14:paraId="61958ADA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Sensory functioning (self-report)</w:t>
            </w:r>
          </w:p>
        </w:tc>
        <w:tc>
          <w:tcPr>
            <w:tcW w:w="3402" w:type="dxa"/>
            <w:shd w:val="clear" w:color="auto" w:fill="EDEDED" w:themeFill="accent3" w:themeFillTint="33"/>
          </w:tcPr>
          <w:p w14:paraId="40FCC2E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3BCE25D5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6E8E374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0518B" w:rsidRPr="0040518B" w14:paraId="09FE55E1" w14:textId="77777777" w:rsidTr="000D6C25">
        <w:tc>
          <w:tcPr>
            <w:tcW w:w="3969" w:type="dxa"/>
          </w:tcPr>
          <w:p w14:paraId="35264150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re you limited by your eyesight in daily life?</w:t>
            </w:r>
          </w:p>
        </w:tc>
        <w:tc>
          <w:tcPr>
            <w:tcW w:w="3402" w:type="dxa"/>
          </w:tcPr>
          <w:p w14:paraId="17A46D89" w14:textId="2D58D556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, a little bi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yes, a lot = 1</w:t>
            </w:r>
          </w:p>
        </w:tc>
        <w:tc>
          <w:tcPr>
            <w:tcW w:w="851" w:type="dxa"/>
          </w:tcPr>
          <w:p w14:paraId="1A0AE19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</w:t>
            </w:r>
          </w:p>
        </w:tc>
        <w:tc>
          <w:tcPr>
            <w:tcW w:w="851" w:type="dxa"/>
          </w:tcPr>
          <w:p w14:paraId="2E7CEF8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29FFADC7" w14:textId="77777777" w:rsidTr="000D6C25">
        <w:tc>
          <w:tcPr>
            <w:tcW w:w="3969" w:type="dxa"/>
          </w:tcPr>
          <w:p w14:paraId="7D315CEB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re you limited by your hearing in daily life?</w:t>
            </w:r>
          </w:p>
        </w:tc>
        <w:tc>
          <w:tcPr>
            <w:tcW w:w="3402" w:type="dxa"/>
          </w:tcPr>
          <w:p w14:paraId="69C6AECF" w14:textId="43FCFD90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, a little bi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yes, a lot = 1</w:t>
            </w:r>
          </w:p>
        </w:tc>
        <w:tc>
          <w:tcPr>
            <w:tcW w:w="851" w:type="dxa"/>
          </w:tcPr>
          <w:p w14:paraId="062D3CC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1</w:t>
            </w:r>
          </w:p>
        </w:tc>
        <w:tc>
          <w:tcPr>
            <w:tcW w:w="851" w:type="dxa"/>
          </w:tcPr>
          <w:p w14:paraId="10806DC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4A94FE8C" w14:textId="77777777" w:rsidTr="000D6C25">
        <w:tc>
          <w:tcPr>
            <w:tcW w:w="3969" w:type="dxa"/>
            <w:shd w:val="clear" w:color="auto" w:fill="EDEDED" w:themeFill="accent3" w:themeFillTint="33"/>
          </w:tcPr>
          <w:p w14:paraId="50BA8043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Mental functioning (self-report)</w:t>
            </w:r>
          </w:p>
        </w:tc>
        <w:tc>
          <w:tcPr>
            <w:tcW w:w="3402" w:type="dxa"/>
            <w:shd w:val="clear" w:color="auto" w:fill="EDEDED" w:themeFill="accent3" w:themeFillTint="33"/>
          </w:tcPr>
          <w:p w14:paraId="1DD7636F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6B0E4BA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1E7A081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0518B" w:rsidRPr="0040518B" w14:paraId="29CADE5C" w14:textId="77777777" w:rsidTr="000D6C25">
        <w:tc>
          <w:tcPr>
            <w:tcW w:w="3969" w:type="dxa"/>
          </w:tcPr>
          <w:p w14:paraId="50F6106F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eeling depressed past two weeks</w:t>
            </w:r>
          </w:p>
        </w:tc>
        <w:tc>
          <w:tcPr>
            <w:tcW w:w="3402" w:type="dxa"/>
          </w:tcPr>
          <w:p w14:paraId="0AE1486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7FA3FF6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2</w:t>
            </w:r>
          </w:p>
        </w:tc>
        <w:tc>
          <w:tcPr>
            <w:tcW w:w="851" w:type="dxa"/>
          </w:tcPr>
          <w:p w14:paraId="5189AD5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74DA7BDA" w14:textId="77777777" w:rsidTr="000D6C25">
        <w:tc>
          <w:tcPr>
            <w:tcW w:w="3969" w:type="dxa"/>
          </w:tcPr>
          <w:p w14:paraId="66C13268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Loss of interest/anhedonia past two weeks</w:t>
            </w:r>
          </w:p>
        </w:tc>
        <w:tc>
          <w:tcPr>
            <w:tcW w:w="3402" w:type="dxa"/>
          </w:tcPr>
          <w:p w14:paraId="1CB7A875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 = 0; yes = 1</w:t>
            </w:r>
          </w:p>
        </w:tc>
        <w:tc>
          <w:tcPr>
            <w:tcW w:w="851" w:type="dxa"/>
          </w:tcPr>
          <w:p w14:paraId="4CC660D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3</w:t>
            </w:r>
          </w:p>
        </w:tc>
        <w:tc>
          <w:tcPr>
            <w:tcW w:w="851" w:type="dxa"/>
          </w:tcPr>
          <w:p w14:paraId="717D7410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6715AE38" w14:textId="77777777" w:rsidTr="000D6C25">
        <w:tc>
          <w:tcPr>
            <w:tcW w:w="3969" w:type="dxa"/>
          </w:tcPr>
          <w:p w14:paraId="7CCE45B7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eeling happy (past 4 weeks)</w:t>
            </w:r>
          </w:p>
        </w:tc>
        <w:tc>
          <w:tcPr>
            <w:tcW w:w="3402" w:type="dxa"/>
          </w:tcPr>
          <w:p w14:paraId="10557080" w14:textId="018732DA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ne of the time = 1; a littl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; som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0; a good bi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; mos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; all of the time = 0</w:t>
            </w:r>
          </w:p>
        </w:tc>
        <w:tc>
          <w:tcPr>
            <w:tcW w:w="851" w:type="dxa"/>
          </w:tcPr>
          <w:p w14:paraId="38C98B15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4</w:t>
            </w:r>
          </w:p>
        </w:tc>
        <w:tc>
          <w:tcPr>
            <w:tcW w:w="851" w:type="dxa"/>
          </w:tcPr>
          <w:p w14:paraId="26E9816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43E327FD" w14:textId="77777777" w:rsidTr="000D6C25">
        <w:tc>
          <w:tcPr>
            <w:tcW w:w="3969" w:type="dxa"/>
          </w:tcPr>
          <w:p w14:paraId="45C992D4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eeling nervous (past 4 weeks)</w:t>
            </w:r>
          </w:p>
        </w:tc>
        <w:tc>
          <w:tcPr>
            <w:tcW w:w="3402" w:type="dxa"/>
          </w:tcPr>
          <w:p w14:paraId="6112ABDA" w14:textId="03654E54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ne of the time = 0; a littl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; som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; a good bi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0; mos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; all of the time = 1</w:t>
            </w:r>
          </w:p>
        </w:tc>
        <w:tc>
          <w:tcPr>
            <w:tcW w:w="851" w:type="dxa"/>
          </w:tcPr>
          <w:p w14:paraId="2457A60F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5</w:t>
            </w:r>
          </w:p>
        </w:tc>
        <w:tc>
          <w:tcPr>
            <w:tcW w:w="851" w:type="dxa"/>
          </w:tcPr>
          <w:p w14:paraId="518A5B73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1D7379DA" w14:textId="77777777" w:rsidTr="000D6C25">
        <w:tc>
          <w:tcPr>
            <w:tcW w:w="3969" w:type="dxa"/>
          </w:tcPr>
          <w:p w14:paraId="7C81ED3F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eeling tired (past 4 weeks)</w:t>
            </w:r>
          </w:p>
        </w:tc>
        <w:tc>
          <w:tcPr>
            <w:tcW w:w="3402" w:type="dxa"/>
          </w:tcPr>
          <w:p w14:paraId="1F779003" w14:textId="46929AF9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ne of the time = 0; a littl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; som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; a good bi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0; mos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; all of the time = 1</w:t>
            </w:r>
          </w:p>
        </w:tc>
        <w:tc>
          <w:tcPr>
            <w:tcW w:w="851" w:type="dxa"/>
          </w:tcPr>
          <w:p w14:paraId="48DC7BF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6</w:t>
            </w:r>
          </w:p>
        </w:tc>
        <w:tc>
          <w:tcPr>
            <w:tcW w:w="851" w:type="dxa"/>
          </w:tcPr>
          <w:p w14:paraId="4D8C6109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68CBB2CD" w14:textId="77777777" w:rsidTr="000D6C25">
        <w:tc>
          <w:tcPr>
            <w:tcW w:w="3969" w:type="dxa"/>
          </w:tcPr>
          <w:p w14:paraId="72166307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lastRenderedPageBreak/>
              <w:t>Feeling worn out (past 4 weeks)</w:t>
            </w:r>
          </w:p>
        </w:tc>
        <w:tc>
          <w:tcPr>
            <w:tcW w:w="3402" w:type="dxa"/>
          </w:tcPr>
          <w:p w14:paraId="5FE204A5" w14:textId="11061104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ne of the time = 0; a littl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; som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; a good bi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0; mos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; all of the time = 1</w:t>
            </w:r>
          </w:p>
        </w:tc>
        <w:tc>
          <w:tcPr>
            <w:tcW w:w="851" w:type="dxa"/>
          </w:tcPr>
          <w:p w14:paraId="7CD9069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7</w:t>
            </w:r>
          </w:p>
        </w:tc>
        <w:tc>
          <w:tcPr>
            <w:tcW w:w="851" w:type="dxa"/>
          </w:tcPr>
          <w:p w14:paraId="2CDE576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5CF63FDB" w14:textId="77777777" w:rsidTr="000D6C25">
        <w:tc>
          <w:tcPr>
            <w:tcW w:w="3969" w:type="dxa"/>
          </w:tcPr>
          <w:p w14:paraId="69975F00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Having a lot of energy (past 4 weeks)</w:t>
            </w:r>
          </w:p>
        </w:tc>
        <w:tc>
          <w:tcPr>
            <w:tcW w:w="3402" w:type="dxa"/>
          </w:tcPr>
          <w:p w14:paraId="6F247EDB" w14:textId="68D9775E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None of the time = 1; a littl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80; some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0; a good bi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40; most of the tim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0; all of the time = 0</w:t>
            </w:r>
          </w:p>
        </w:tc>
        <w:tc>
          <w:tcPr>
            <w:tcW w:w="851" w:type="dxa"/>
          </w:tcPr>
          <w:p w14:paraId="66237B10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8</w:t>
            </w:r>
          </w:p>
        </w:tc>
        <w:tc>
          <w:tcPr>
            <w:tcW w:w="851" w:type="dxa"/>
          </w:tcPr>
          <w:p w14:paraId="7A34F70A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708B9A5F" w14:textId="77777777" w:rsidTr="000D6C25">
        <w:tc>
          <w:tcPr>
            <w:tcW w:w="3969" w:type="dxa"/>
            <w:shd w:val="clear" w:color="auto" w:fill="EDEDED" w:themeFill="accent3" w:themeFillTint="33"/>
          </w:tcPr>
          <w:p w14:paraId="6DFC8CE6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  <w:lang w:val="en-GB"/>
              </w:rPr>
              <w:t>Cognitive functioning (MMSE)</w:t>
            </w:r>
          </w:p>
        </w:tc>
        <w:tc>
          <w:tcPr>
            <w:tcW w:w="3402" w:type="dxa"/>
            <w:shd w:val="clear" w:color="auto" w:fill="EDEDED" w:themeFill="accent3" w:themeFillTint="33"/>
          </w:tcPr>
          <w:p w14:paraId="0CB6335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44DB634C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2F7D2F48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0518B" w:rsidRPr="0040518B" w14:paraId="40D1CCD2" w14:textId="77777777" w:rsidTr="000D6C25">
        <w:tc>
          <w:tcPr>
            <w:tcW w:w="3969" w:type="dxa"/>
          </w:tcPr>
          <w:p w14:paraId="36AE17B6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rientation in time (MMSE)</w:t>
            </w:r>
          </w:p>
        </w:tc>
        <w:tc>
          <w:tcPr>
            <w:tcW w:w="3402" w:type="dxa"/>
          </w:tcPr>
          <w:p w14:paraId="4FD07BDB" w14:textId="79C5364C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ive correct = 0, one wrong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, two or more wrong = 1</w:t>
            </w:r>
          </w:p>
        </w:tc>
        <w:tc>
          <w:tcPr>
            <w:tcW w:w="851" w:type="dxa"/>
          </w:tcPr>
          <w:p w14:paraId="0C2C592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9</w:t>
            </w:r>
          </w:p>
        </w:tc>
        <w:tc>
          <w:tcPr>
            <w:tcW w:w="851" w:type="dxa"/>
          </w:tcPr>
          <w:p w14:paraId="1C63EEE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166E9615" w14:textId="77777777" w:rsidTr="000D6C25">
        <w:tc>
          <w:tcPr>
            <w:tcW w:w="3969" w:type="dxa"/>
          </w:tcPr>
          <w:p w14:paraId="4BAB5C25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rientation in place (MMSE)</w:t>
            </w:r>
          </w:p>
        </w:tc>
        <w:tc>
          <w:tcPr>
            <w:tcW w:w="3402" w:type="dxa"/>
          </w:tcPr>
          <w:p w14:paraId="07FAD8B4" w14:textId="1DC10A0E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ive correct = 0, one wrong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, two or more wrong = 1</w:t>
            </w:r>
          </w:p>
        </w:tc>
        <w:tc>
          <w:tcPr>
            <w:tcW w:w="851" w:type="dxa"/>
          </w:tcPr>
          <w:p w14:paraId="3D581C06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0</w:t>
            </w:r>
          </w:p>
        </w:tc>
        <w:tc>
          <w:tcPr>
            <w:tcW w:w="851" w:type="dxa"/>
          </w:tcPr>
          <w:p w14:paraId="7837F994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7FF5B7ED" w14:textId="77777777" w:rsidTr="000D6C25">
        <w:tc>
          <w:tcPr>
            <w:tcW w:w="3969" w:type="dxa"/>
          </w:tcPr>
          <w:p w14:paraId="2B806C16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Attention (MMSE)</w:t>
            </w:r>
          </w:p>
        </w:tc>
        <w:tc>
          <w:tcPr>
            <w:tcW w:w="3402" w:type="dxa"/>
          </w:tcPr>
          <w:p w14:paraId="78BF5444" w14:textId="11AB8C16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Five correct = 0, one or two wrong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 xml:space="preserve">50, three or more wrong = 1 </w:t>
            </w:r>
          </w:p>
        </w:tc>
        <w:tc>
          <w:tcPr>
            <w:tcW w:w="851" w:type="dxa"/>
          </w:tcPr>
          <w:p w14:paraId="5F10B175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1</w:t>
            </w:r>
          </w:p>
        </w:tc>
        <w:tc>
          <w:tcPr>
            <w:tcW w:w="851" w:type="dxa"/>
          </w:tcPr>
          <w:p w14:paraId="1E74BFF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6BB29A54" w14:textId="77777777" w:rsidTr="000D6C25">
        <w:tc>
          <w:tcPr>
            <w:tcW w:w="3969" w:type="dxa"/>
          </w:tcPr>
          <w:p w14:paraId="109E04B3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Recall (MMSE)</w:t>
            </w:r>
          </w:p>
        </w:tc>
        <w:tc>
          <w:tcPr>
            <w:tcW w:w="3402" w:type="dxa"/>
          </w:tcPr>
          <w:p w14:paraId="1926F569" w14:textId="7D29E90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Three correct = 0, two correct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, one or zero correct = 1</w:t>
            </w:r>
          </w:p>
        </w:tc>
        <w:tc>
          <w:tcPr>
            <w:tcW w:w="851" w:type="dxa"/>
          </w:tcPr>
          <w:p w14:paraId="06A18155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2</w:t>
            </w:r>
          </w:p>
        </w:tc>
        <w:tc>
          <w:tcPr>
            <w:tcW w:w="851" w:type="dxa"/>
          </w:tcPr>
          <w:p w14:paraId="7CEB589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63636D80" w14:textId="77777777" w:rsidTr="000D6C25">
        <w:tc>
          <w:tcPr>
            <w:tcW w:w="3969" w:type="dxa"/>
            <w:shd w:val="clear" w:color="auto" w:fill="EDEDED" w:themeFill="accent3" w:themeFillTint="33"/>
          </w:tcPr>
          <w:p w14:paraId="3DD783EC" w14:textId="77777777" w:rsidR="008B279A" w:rsidRPr="0040518B" w:rsidRDefault="008B279A" w:rsidP="000D6C25">
            <w:p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Subjective functioning</w:t>
            </w:r>
          </w:p>
        </w:tc>
        <w:tc>
          <w:tcPr>
            <w:tcW w:w="3402" w:type="dxa"/>
            <w:shd w:val="clear" w:color="auto" w:fill="EDEDED" w:themeFill="accent3" w:themeFillTint="33"/>
          </w:tcPr>
          <w:p w14:paraId="0FECD4DF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0BAF2437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shd w:val="clear" w:color="auto" w:fill="EDEDED" w:themeFill="accent3" w:themeFillTint="33"/>
          </w:tcPr>
          <w:p w14:paraId="590D041B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40518B" w:rsidRPr="0040518B" w14:paraId="396AD19E" w14:textId="77777777" w:rsidTr="000D6C25">
        <w:tc>
          <w:tcPr>
            <w:tcW w:w="3969" w:type="dxa"/>
          </w:tcPr>
          <w:p w14:paraId="786CC4B4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Opinion on your own health</w:t>
            </w:r>
          </w:p>
        </w:tc>
        <w:tc>
          <w:tcPr>
            <w:tcW w:w="3402" w:type="dxa"/>
          </w:tcPr>
          <w:p w14:paraId="7FC31B3B" w14:textId="5453D984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Excellent = 0; very good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good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0; fair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poor = 1</w:t>
            </w:r>
          </w:p>
        </w:tc>
        <w:tc>
          <w:tcPr>
            <w:tcW w:w="851" w:type="dxa"/>
          </w:tcPr>
          <w:p w14:paraId="7AF8B1B9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3</w:t>
            </w:r>
          </w:p>
        </w:tc>
        <w:tc>
          <w:tcPr>
            <w:tcW w:w="851" w:type="dxa"/>
          </w:tcPr>
          <w:p w14:paraId="31C6F9D3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  <w:tr w:rsidR="0040518B" w:rsidRPr="0040518B" w14:paraId="40CD2175" w14:textId="77777777" w:rsidTr="000D6C25">
        <w:tc>
          <w:tcPr>
            <w:tcW w:w="3969" w:type="dxa"/>
          </w:tcPr>
          <w:p w14:paraId="51F87C8E" w14:textId="77777777" w:rsidR="008B279A" w:rsidRPr="0040518B" w:rsidRDefault="008B279A" w:rsidP="008B279A">
            <w:pPr>
              <w:pStyle w:val="Lijstalinea"/>
              <w:numPr>
                <w:ilvl w:val="0"/>
                <w:numId w:val="19"/>
              </w:numPr>
              <w:snapToGrid w:val="0"/>
              <w:spacing w:before="120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I am as healthy as anybody I know</w:t>
            </w:r>
          </w:p>
        </w:tc>
        <w:tc>
          <w:tcPr>
            <w:tcW w:w="3402" w:type="dxa"/>
          </w:tcPr>
          <w:p w14:paraId="44CF2B7A" w14:textId="18DFAA4B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Definitely true = 0; mostly tru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25; don’t know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5; mostly false = 0</w:t>
            </w:r>
            <w:r w:rsidR="00B57BA3"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.</w:t>
            </w: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75; definitively false = 1</w:t>
            </w:r>
          </w:p>
        </w:tc>
        <w:tc>
          <w:tcPr>
            <w:tcW w:w="851" w:type="dxa"/>
          </w:tcPr>
          <w:p w14:paraId="5AC3C3A1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64</w:t>
            </w:r>
          </w:p>
        </w:tc>
        <w:tc>
          <w:tcPr>
            <w:tcW w:w="851" w:type="dxa"/>
          </w:tcPr>
          <w:p w14:paraId="2334EF4D" w14:textId="77777777" w:rsidR="008B279A" w:rsidRPr="0040518B" w:rsidRDefault="008B279A" w:rsidP="000D6C25">
            <w:pPr>
              <w:snapToGrid w:val="0"/>
              <w:spacing w:before="12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0518B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-</w:t>
            </w:r>
          </w:p>
        </w:tc>
      </w:tr>
    </w:tbl>
    <w:p w14:paraId="18896018" w14:textId="77777777" w:rsidR="008B279A" w:rsidRPr="0040518B" w:rsidRDefault="008B279A" w:rsidP="008B279A">
      <w:pPr>
        <w:snapToGrid w:val="0"/>
        <w:spacing w:before="120"/>
        <w:rPr>
          <w:rFonts w:asciiTheme="majorHAnsi" w:hAnsiTheme="majorHAnsi" w:cstheme="majorHAnsi"/>
          <w:color w:val="000000" w:themeColor="text1"/>
          <w:sz w:val="18"/>
          <w:szCs w:val="18"/>
          <w:lang w:val="en-GB"/>
        </w:rPr>
      </w:pPr>
      <w:r w:rsidRPr="0040518B">
        <w:rPr>
          <w:rFonts w:asciiTheme="majorHAnsi" w:hAnsiTheme="majorHAnsi" w:cstheme="majorHAnsi"/>
          <w:color w:val="000000" w:themeColor="text1"/>
          <w:sz w:val="18"/>
          <w:szCs w:val="18"/>
          <w:lang w:val="en-GB"/>
        </w:rPr>
        <w:t>Abbreviations: MMSE, Mini Mental State Examination; ECG, ElectroCardioGram</w:t>
      </w:r>
    </w:p>
    <w:p w14:paraId="414058D1" w14:textId="77777777" w:rsidR="00C036F0" w:rsidRPr="0040518B" w:rsidRDefault="00C036F0">
      <w:pPr>
        <w:spacing w:after="160" w:line="259" w:lineRule="auto"/>
        <w:rPr>
          <w:rFonts w:asciiTheme="majorHAnsi" w:hAnsiTheme="majorHAnsi" w:cstheme="majorHAnsi"/>
          <w:b/>
          <w:bCs/>
          <w:color w:val="000000" w:themeColor="text1"/>
          <w:sz w:val="22"/>
          <w:szCs w:val="22"/>
          <w:lang w:val="en-GB"/>
        </w:rPr>
      </w:pPr>
    </w:p>
    <w:sectPr w:rsidR="00C036F0" w:rsidRPr="0040518B" w:rsidSect="00C036F0">
      <w:footerReference w:type="even" r:id="rId7"/>
      <w:footerReference w:type="default" r:id="rId8"/>
      <w:pgSz w:w="11901" w:h="16817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847832" w14:textId="77777777" w:rsidR="00D42231" w:rsidRDefault="00D42231" w:rsidP="00D33242">
      <w:r>
        <w:separator/>
      </w:r>
    </w:p>
  </w:endnote>
  <w:endnote w:type="continuationSeparator" w:id="0">
    <w:p w14:paraId="638EFC69" w14:textId="77777777" w:rsidR="00D42231" w:rsidRDefault="00D42231" w:rsidP="00D33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erriweather">
    <w:altName w:val="Times New Roman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0514D5" w14:textId="77777777" w:rsidR="009B517B" w:rsidRDefault="009B517B" w:rsidP="003B4834">
    <w:pPr>
      <w:pStyle w:val="Voettekst"/>
      <w:framePr w:wrap="none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>
      <w:rPr>
        <w:rStyle w:val="Paginanummer"/>
      </w:rPr>
      <w:fldChar w:fldCharType="end"/>
    </w:r>
  </w:p>
  <w:p w14:paraId="25FD1A74" w14:textId="77777777" w:rsidR="009B517B" w:rsidRDefault="009B517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5A44B3" w14:textId="2CEC55CF" w:rsidR="009B517B" w:rsidRDefault="009B517B" w:rsidP="003B4834">
    <w:pPr>
      <w:pStyle w:val="Voettekst"/>
      <w:framePr w:wrap="none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 PAGE </w:instrText>
    </w:r>
    <w:r>
      <w:rPr>
        <w:rStyle w:val="Paginanummer"/>
      </w:rPr>
      <w:fldChar w:fldCharType="separate"/>
    </w:r>
    <w:r>
      <w:rPr>
        <w:rStyle w:val="Paginanummer"/>
        <w:noProof/>
      </w:rPr>
      <w:t>20</w:t>
    </w:r>
    <w:r>
      <w:rPr>
        <w:rStyle w:val="Paginanummer"/>
      </w:rPr>
      <w:fldChar w:fldCharType="end"/>
    </w:r>
  </w:p>
  <w:p w14:paraId="730A3867" w14:textId="77777777" w:rsidR="009B517B" w:rsidRDefault="009B517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66B36B" w14:textId="77777777" w:rsidR="00D42231" w:rsidRDefault="00D42231" w:rsidP="00D33242">
      <w:r>
        <w:separator/>
      </w:r>
    </w:p>
  </w:footnote>
  <w:footnote w:type="continuationSeparator" w:id="0">
    <w:p w14:paraId="5231AC4B" w14:textId="77777777" w:rsidR="00D42231" w:rsidRDefault="00D42231" w:rsidP="00D332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400AF"/>
    <w:multiLevelType w:val="hybridMultilevel"/>
    <w:tmpl w:val="D872113C"/>
    <w:lvl w:ilvl="0" w:tplc="EAF2E2C8">
      <w:numFmt w:val="bullet"/>
      <w:lvlText w:val="-"/>
      <w:lvlJc w:val="left"/>
      <w:pPr>
        <w:ind w:left="700" w:hanging="700"/>
      </w:pPr>
      <w:rPr>
        <w:rFonts w:ascii="Calibri Light" w:eastAsia="Times New Roman" w:hAnsi="Calibri Light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A2E3A"/>
    <w:multiLevelType w:val="hybridMultilevel"/>
    <w:tmpl w:val="22AEC266"/>
    <w:lvl w:ilvl="0" w:tplc="0EE486EE">
      <w:start w:val="1"/>
      <w:numFmt w:val="decimal"/>
      <w:lvlText w:val="%1."/>
      <w:lvlJc w:val="left"/>
      <w:pPr>
        <w:ind w:left="360" w:hanging="360"/>
      </w:pPr>
      <w:rPr>
        <w:rFonts w:hint="default"/>
        <w:color w:val="222222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12FA3592"/>
    <w:multiLevelType w:val="multilevel"/>
    <w:tmpl w:val="E6B424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3" w15:restartNumberingAfterBreak="0">
    <w:nsid w:val="1A317BC7"/>
    <w:multiLevelType w:val="hybridMultilevel"/>
    <w:tmpl w:val="C4BA942A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 w15:restartNumberingAfterBreak="0">
    <w:nsid w:val="242F4AE0"/>
    <w:multiLevelType w:val="hybridMultilevel"/>
    <w:tmpl w:val="5DF602B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D9028B2"/>
    <w:multiLevelType w:val="hybridMultilevel"/>
    <w:tmpl w:val="03D8D50C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EF939DB"/>
    <w:multiLevelType w:val="hybridMultilevel"/>
    <w:tmpl w:val="675CBA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5A1354"/>
    <w:multiLevelType w:val="hybridMultilevel"/>
    <w:tmpl w:val="6B9219C6"/>
    <w:lvl w:ilvl="0" w:tplc="0EE486E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2222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FA85FE1"/>
    <w:multiLevelType w:val="hybridMultilevel"/>
    <w:tmpl w:val="B21446D6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40386AD2"/>
    <w:multiLevelType w:val="hybridMultilevel"/>
    <w:tmpl w:val="A54CFB0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 w15:restartNumberingAfterBreak="0">
    <w:nsid w:val="5A925BBB"/>
    <w:multiLevelType w:val="hybridMultilevel"/>
    <w:tmpl w:val="AD3E90E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D095973"/>
    <w:multiLevelType w:val="hybridMultilevel"/>
    <w:tmpl w:val="926E142A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 w15:restartNumberingAfterBreak="0">
    <w:nsid w:val="5DF54E42"/>
    <w:multiLevelType w:val="hybridMultilevel"/>
    <w:tmpl w:val="E73A200C"/>
    <w:lvl w:ilvl="0" w:tplc="0EE486EE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C0E1AA3"/>
    <w:multiLevelType w:val="hybridMultilevel"/>
    <w:tmpl w:val="4314BD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223211"/>
    <w:multiLevelType w:val="hybridMultilevel"/>
    <w:tmpl w:val="236645B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08428A"/>
    <w:multiLevelType w:val="hybridMultilevel"/>
    <w:tmpl w:val="9620F83C"/>
    <w:lvl w:ilvl="0" w:tplc="0413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74AE1916"/>
    <w:multiLevelType w:val="multilevel"/>
    <w:tmpl w:val="4DEE02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7" w15:restartNumberingAfterBreak="0">
    <w:nsid w:val="781C2BB6"/>
    <w:multiLevelType w:val="hybridMultilevel"/>
    <w:tmpl w:val="ED1E5402"/>
    <w:lvl w:ilvl="0" w:tplc="554462BA">
      <w:start w:val="1"/>
      <w:numFmt w:val="decimal"/>
      <w:lvlText w:val="%1."/>
      <w:lvlJc w:val="left"/>
      <w:pPr>
        <w:ind w:left="644" w:hanging="360"/>
      </w:pPr>
      <w:rPr>
        <w:rFonts w:cs="Times New Roman"/>
        <w:b w:val="0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6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6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 w15:restartNumberingAfterBreak="0">
    <w:nsid w:val="7AB420AD"/>
    <w:multiLevelType w:val="multilevel"/>
    <w:tmpl w:val="84BCAF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3"/>
  </w:num>
  <w:num w:numId="5">
    <w:abstractNumId w:val="14"/>
  </w:num>
  <w:num w:numId="6">
    <w:abstractNumId w:val="5"/>
  </w:num>
  <w:num w:numId="7">
    <w:abstractNumId w:val="8"/>
  </w:num>
  <w:num w:numId="8">
    <w:abstractNumId w:val="9"/>
  </w:num>
  <w:num w:numId="9">
    <w:abstractNumId w:val="2"/>
  </w:num>
  <w:num w:numId="10">
    <w:abstractNumId w:val="17"/>
  </w:num>
  <w:num w:numId="11">
    <w:abstractNumId w:val="7"/>
  </w:num>
  <w:num w:numId="12">
    <w:abstractNumId w:val="16"/>
  </w:num>
  <w:num w:numId="13">
    <w:abstractNumId w:val="18"/>
  </w:num>
  <w:num w:numId="14">
    <w:abstractNumId w:val="6"/>
  </w:num>
  <w:num w:numId="15">
    <w:abstractNumId w:val="11"/>
  </w:num>
  <w:num w:numId="16">
    <w:abstractNumId w:val="15"/>
  </w:num>
  <w:num w:numId="17">
    <w:abstractNumId w:val="12"/>
  </w:num>
  <w:num w:numId="18">
    <w:abstractNumId w:val="1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0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3242"/>
    <w:rsid w:val="00001776"/>
    <w:rsid w:val="00003529"/>
    <w:rsid w:val="0000577C"/>
    <w:rsid w:val="00010548"/>
    <w:rsid w:val="00013FA2"/>
    <w:rsid w:val="000165D5"/>
    <w:rsid w:val="000166D6"/>
    <w:rsid w:val="00022470"/>
    <w:rsid w:val="000274A2"/>
    <w:rsid w:val="0003056C"/>
    <w:rsid w:val="00032CCD"/>
    <w:rsid w:val="00034201"/>
    <w:rsid w:val="000362A0"/>
    <w:rsid w:val="0003779A"/>
    <w:rsid w:val="00043063"/>
    <w:rsid w:val="0004316E"/>
    <w:rsid w:val="00044144"/>
    <w:rsid w:val="000443CC"/>
    <w:rsid w:val="00046F65"/>
    <w:rsid w:val="00052875"/>
    <w:rsid w:val="00052AED"/>
    <w:rsid w:val="00053A53"/>
    <w:rsid w:val="0006099B"/>
    <w:rsid w:val="0006298E"/>
    <w:rsid w:val="000629A7"/>
    <w:rsid w:val="00063727"/>
    <w:rsid w:val="000707D7"/>
    <w:rsid w:val="00072E5B"/>
    <w:rsid w:val="000800F6"/>
    <w:rsid w:val="000865A9"/>
    <w:rsid w:val="00087D6C"/>
    <w:rsid w:val="00090411"/>
    <w:rsid w:val="000911C1"/>
    <w:rsid w:val="00091D1C"/>
    <w:rsid w:val="00093412"/>
    <w:rsid w:val="0009485D"/>
    <w:rsid w:val="000949D7"/>
    <w:rsid w:val="00096173"/>
    <w:rsid w:val="000A2DAA"/>
    <w:rsid w:val="000C1013"/>
    <w:rsid w:val="000C3E60"/>
    <w:rsid w:val="000C620A"/>
    <w:rsid w:val="000C72D0"/>
    <w:rsid w:val="000D316E"/>
    <w:rsid w:val="000D3405"/>
    <w:rsid w:val="000D4B7E"/>
    <w:rsid w:val="000D4C98"/>
    <w:rsid w:val="000D6C25"/>
    <w:rsid w:val="000E0812"/>
    <w:rsid w:val="000E0BFE"/>
    <w:rsid w:val="000E2BA5"/>
    <w:rsid w:val="000E42E7"/>
    <w:rsid w:val="000F3939"/>
    <w:rsid w:val="000F51EE"/>
    <w:rsid w:val="000F72B1"/>
    <w:rsid w:val="00100D2F"/>
    <w:rsid w:val="00104DC1"/>
    <w:rsid w:val="00107562"/>
    <w:rsid w:val="0011334D"/>
    <w:rsid w:val="001136A3"/>
    <w:rsid w:val="001164ED"/>
    <w:rsid w:val="00117248"/>
    <w:rsid w:val="0012075B"/>
    <w:rsid w:val="0012200A"/>
    <w:rsid w:val="0012370D"/>
    <w:rsid w:val="00123C86"/>
    <w:rsid w:val="001271DD"/>
    <w:rsid w:val="00134545"/>
    <w:rsid w:val="00141976"/>
    <w:rsid w:val="00141A6A"/>
    <w:rsid w:val="00143520"/>
    <w:rsid w:val="00145DA7"/>
    <w:rsid w:val="00151B7A"/>
    <w:rsid w:val="00152497"/>
    <w:rsid w:val="00154351"/>
    <w:rsid w:val="00155137"/>
    <w:rsid w:val="00155F06"/>
    <w:rsid w:val="00161350"/>
    <w:rsid w:val="001626F0"/>
    <w:rsid w:val="001641A2"/>
    <w:rsid w:val="00164C65"/>
    <w:rsid w:val="00164D91"/>
    <w:rsid w:val="0018082A"/>
    <w:rsid w:val="00180ABB"/>
    <w:rsid w:val="0018763C"/>
    <w:rsid w:val="001924E5"/>
    <w:rsid w:val="00193996"/>
    <w:rsid w:val="00197A58"/>
    <w:rsid w:val="00197C0A"/>
    <w:rsid w:val="001A5A80"/>
    <w:rsid w:val="001B5C97"/>
    <w:rsid w:val="001C15FA"/>
    <w:rsid w:val="001C1CE5"/>
    <w:rsid w:val="001C3120"/>
    <w:rsid w:val="001C36EA"/>
    <w:rsid w:val="001C5880"/>
    <w:rsid w:val="001C7305"/>
    <w:rsid w:val="001D0A50"/>
    <w:rsid w:val="001D0AF2"/>
    <w:rsid w:val="001D13A0"/>
    <w:rsid w:val="001D23B3"/>
    <w:rsid w:val="001D3D41"/>
    <w:rsid w:val="001D40FC"/>
    <w:rsid w:val="001E167E"/>
    <w:rsid w:val="001E5A64"/>
    <w:rsid w:val="001F0BAE"/>
    <w:rsid w:val="001F1948"/>
    <w:rsid w:val="001F1D6A"/>
    <w:rsid w:val="001F5BFB"/>
    <w:rsid w:val="00202F47"/>
    <w:rsid w:val="00206CEE"/>
    <w:rsid w:val="00206EBE"/>
    <w:rsid w:val="00207AAB"/>
    <w:rsid w:val="00210887"/>
    <w:rsid w:val="002127B1"/>
    <w:rsid w:val="0021567A"/>
    <w:rsid w:val="00220810"/>
    <w:rsid w:val="00221369"/>
    <w:rsid w:val="0022336E"/>
    <w:rsid w:val="00225B98"/>
    <w:rsid w:val="0022649A"/>
    <w:rsid w:val="00227264"/>
    <w:rsid w:val="00230FC2"/>
    <w:rsid w:val="002361B3"/>
    <w:rsid w:val="00243592"/>
    <w:rsid w:val="0024600D"/>
    <w:rsid w:val="0024768E"/>
    <w:rsid w:val="00247F24"/>
    <w:rsid w:val="00251391"/>
    <w:rsid w:val="00251B21"/>
    <w:rsid w:val="00252561"/>
    <w:rsid w:val="002533CA"/>
    <w:rsid w:val="00256B7A"/>
    <w:rsid w:val="00256FF1"/>
    <w:rsid w:val="00261561"/>
    <w:rsid w:val="0026627C"/>
    <w:rsid w:val="002804F3"/>
    <w:rsid w:val="00281BC7"/>
    <w:rsid w:val="0028720F"/>
    <w:rsid w:val="002A2869"/>
    <w:rsid w:val="002A682D"/>
    <w:rsid w:val="002A7E81"/>
    <w:rsid w:val="002B061C"/>
    <w:rsid w:val="002B506E"/>
    <w:rsid w:val="002C2045"/>
    <w:rsid w:val="002C2665"/>
    <w:rsid w:val="002C66F9"/>
    <w:rsid w:val="002D0FAA"/>
    <w:rsid w:val="002D11EE"/>
    <w:rsid w:val="002D37CF"/>
    <w:rsid w:val="002D641A"/>
    <w:rsid w:val="002D663B"/>
    <w:rsid w:val="002D797C"/>
    <w:rsid w:val="002E4775"/>
    <w:rsid w:val="002F0D82"/>
    <w:rsid w:val="002F2257"/>
    <w:rsid w:val="002F54A0"/>
    <w:rsid w:val="0030085D"/>
    <w:rsid w:val="00303EB2"/>
    <w:rsid w:val="003100C7"/>
    <w:rsid w:val="00310791"/>
    <w:rsid w:val="00312018"/>
    <w:rsid w:val="00314C8E"/>
    <w:rsid w:val="00315344"/>
    <w:rsid w:val="00315FD6"/>
    <w:rsid w:val="00317037"/>
    <w:rsid w:val="00323A13"/>
    <w:rsid w:val="00323F3F"/>
    <w:rsid w:val="00324283"/>
    <w:rsid w:val="00324F8C"/>
    <w:rsid w:val="00335466"/>
    <w:rsid w:val="00341FF6"/>
    <w:rsid w:val="00344DED"/>
    <w:rsid w:val="003471DA"/>
    <w:rsid w:val="00353C49"/>
    <w:rsid w:val="003542E4"/>
    <w:rsid w:val="00354652"/>
    <w:rsid w:val="00354A1A"/>
    <w:rsid w:val="0035589D"/>
    <w:rsid w:val="003564D9"/>
    <w:rsid w:val="00356A7F"/>
    <w:rsid w:val="003605B9"/>
    <w:rsid w:val="0036161D"/>
    <w:rsid w:val="00362A4B"/>
    <w:rsid w:val="00363BB3"/>
    <w:rsid w:val="0036418A"/>
    <w:rsid w:val="0037313D"/>
    <w:rsid w:val="00376B12"/>
    <w:rsid w:val="00377463"/>
    <w:rsid w:val="00383DE2"/>
    <w:rsid w:val="003851D1"/>
    <w:rsid w:val="00387CF7"/>
    <w:rsid w:val="00391796"/>
    <w:rsid w:val="00394377"/>
    <w:rsid w:val="0039636A"/>
    <w:rsid w:val="00396D6D"/>
    <w:rsid w:val="003A0E45"/>
    <w:rsid w:val="003A4AE0"/>
    <w:rsid w:val="003A4DAD"/>
    <w:rsid w:val="003A5A33"/>
    <w:rsid w:val="003A64F7"/>
    <w:rsid w:val="003A69D5"/>
    <w:rsid w:val="003A6B99"/>
    <w:rsid w:val="003A6D29"/>
    <w:rsid w:val="003B003D"/>
    <w:rsid w:val="003B4834"/>
    <w:rsid w:val="003B5C60"/>
    <w:rsid w:val="003C337F"/>
    <w:rsid w:val="003C39EE"/>
    <w:rsid w:val="003C6681"/>
    <w:rsid w:val="003D6B02"/>
    <w:rsid w:val="003D7BD4"/>
    <w:rsid w:val="003E02B6"/>
    <w:rsid w:val="003E11FA"/>
    <w:rsid w:val="003E2E62"/>
    <w:rsid w:val="003E31AD"/>
    <w:rsid w:val="003F6632"/>
    <w:rsid w:val="0040286D"/>
    <w:rsid w:val="00404B2D"/>
    <w:rsid w:val="00404D03"/>
    <w:rsid w:val="0040518B"/>
    <w:rsid w:val="00410F6B"/>
    <w:rsid w:val="004141D5"/>
    <w:rsid w:val="00416316"/>
    <w:rsid w:val="00422570"/>
    <w:rsid w:val="00423A39"/>
    <w:rsid w:val="004255D5"/>
    <w:rsid w:val="00427F06"/>
    <w:rsid w:val="00432B97"/>
    <w:rsid w:val="00433D56"/>
    <w:rsid w:val="00440DBE"/>
    <w:rsid w:val="0045013A"/>
    <w:rsid w:val="00450AD6"/>
    <w:rsid w:val="00452648"/>
    <w:rsid w:val="00454D4A"/>
    <w:rsid w:val="004557F3"/>
    <w:rsid w:val="00456311"/>
    <w:rsid w:val="004566FC"/>
    <w:rsid w:val="00460602"/>
    <w:rsid w:val="004667B4"/>
    <w:rsid w:val="00467701"/>
    <w:rsid w:val="00470084"/>
    <w:rsid w:val="00471896"/>
    <w:rsid w:val="00472465"/>
    <w:rsid w:val="00480C5D"/>
    <w:rsid w:val="00483460"/>
    <w:rsid w:val="004A06C7"/>
    <w:rsid w:val="004A0C1C"/>
    <w:rsid w:val="004A237A"/>
    <w:rsid w:val="004A2CBE"/>
    <w:rsid w:val="004A3FFD"/>
    <w:rsid w:val="004A4726"/>
    <w:rsid w:val="004A6685"/>
    <w:rsid w:val="004A6833"/>
    <w:rsid w:val="004A6907"/>
    <w:rsid w:val="004A74D6"/>
    <w:rsid w:val="004B09EF"/>
    <w:rsid w:val="004B481A"/>
    <w:rsid w:val="004B7D94"/>
    <w:rsid w:val="004C022D"/>
    <w:rsid w:val="004C2062"/>
    <w:rsid w:val="004C4047"/>
    <w:rsid w:val="004C5F0C"/>
    <w:rsid w:val="004C64DC"/>
    <w:rsid w:val="004D139B"/>
    <w:rsid w:val="004D17AF"/>
    <w:rsid w:val="004E34F3"/>
    <w:rsid w:val="004E4252"/>
    <w:rsid w:val="004E5222"/>
    <w:rsid w:val="004E7DC6"/>
    <w:rsid w:val="004F19BA"/>
    <w:rsid w:val="004F3D18"/>
    <w:rsid w:val="004F65BA"/>
    <w:rsid w:val="004F680A"/>
    <w:rsid w:val="004F7583"/>
    <w:rsid w:val="00501E36"/>
    <w:rsid w:val="005028EB"/>
    <w:rsid w:val="00504297"/>
    <w:rsid w:val="00504C41"/>
    <w:rsid w:val="00507363"/>
    <w:rsid w:val="00507E91"/>
    <w:rsid w:val="00511AB0"/>
    <w:rsid w:val="00512730"/>
    <w:rsid w:val="00513CAB"/>
    <w:rsid w:val="00515238"/>
    <w:rsid w:val="00515844"/>
    <w:rsid w:val="00515D11"/>
    <w:rsid w:val="0051600E"/>
    <w:rsid w:val="005203E9"/>
    <w:rsid w:val="0052096C"/>
    <w:rsid w:val="0052164B"/>
    <w:rsid w:val="00523C01"/>
    <w:rsid w:val="00526A8F"/>
    <w:rsid w:val="00533AD1"/>
    <w:rsid w:val="00535766"/>
    <w:rsid w:val="0054653B"/>
    <w:rsid w:val="00546558"/>
    <w:rsid w:val="00550BBA"/>
    <w:rsid w:val="00555BE5"/>
    <w:rsid w:val="005613F1"/>
    <w:rsid w:val="00561496"/>
    <w:rsid w:val="00563495"/>
    <w:rsid w:val="00573CB6"/>
    <w:rsid w:val="00576059"/>
    <w:rsid w:val="005762A2"/>
    <w:rsid w:val="005770BA"/>
    <w:rsid w:val="00582A67"/>
    <w:rsid w:val="005834F6"/>
    <w:rsid w:val="00584E1E"/>
    <w:rsid w:val="005856B4"/>
    <w:rsid w:val="00586189"/>
    <w:rsid w:val="005919B1"/>
    <w:rsid w:val="00591B77"/>
    <w:rsid w:val="005A09E5"/>
    <w:rsid w:val="005A0B9B"/>
    <w:rsid w:val="005A0C90"/>
    <w:rsid w:val="005A25C5"/>
    <w:rsid w:val="005A2BCE"/>
    <w:rsid w:val="005A6B59"/>
    <w:rsid w:val="005B06C9"/>
    <w:rsid w:val="005B1FF7"/>
    <w:rsid w:val="005B26D1"/>
    <w:rsid w:val="005B4882"/>
    <w:rsid w:val="005B7058"/>
    <w:rsid w:val="005B73B6"/>
    <w:rsid w:val="005B79DE"/>
    <w:rsid w:val="005C3520"/>
    <w:rsid w:val="005C3E48"/>
    <w:rsid w:val="005C423E"/>
    <w:rsid w:val="005D033A"/>
    <w:rsid w:val="005D3B24"/>
    <w:rsid w:val="005D6F2E"/>
    <w:rsid w:val="005E0C77"/>
    <w:rsid w:val="005E58C0"/>
    <w:rsid w:val="005E6225"/>
    <w:rsid w:val="005F4CC2"/>
    <w:rsid w:val="005F4F45"/>
    <w:rsid w:val="005F615F"/>
    <w:rsid w:val="006019BF"/>
    <w:rsid w:val="00601D19"/>
    <w:rsid w:val="0060369C"/>
    <w:rsid w:val="00614D3B"/>
    <w:rsid w:val="0061553A"/>
    <w:rsid w:val="0061710C"/>
    <w:rsid w:val="0062200A"/>
    <w:rsid w:val="006223E9"/>
    <w:rsid w:val="00622540"/>
    <w:rsid w:val="00625CBA"/>
    <w:rsid w:val="00630CA1"/>
    <w:rsid w:val="00632D06"/>
    <w:rsid w:val="006332A8"/>
    <w:rsid w:val="00633336"/>
    <w:rsid w:val="00635FBC"/>
    <w:rsid w:val="0063771E"/>
    <w:rsid w:val="00637A0A"/>
    <w:rsid w:val="006438F1"/>
    <w:rsid w:val="00643D8E"/>
    <w:rsid w:val="006448B2"/>
    <w:rsid w:val="00644E5C"/>
    <w:rsid w:val="00647D99"/>
    <w:rsid w:val="006511D9"/>
    <w:rsid w:val="00655305"/>
    <w:rsid w:val="00655DA5"/>
    <w:rsid w:val="00656288"/>
    <w:rsid w:val="006567C7"/>
    <w:rsid w:val="00657676"/>
    <w:rsid w:val="00660573"/>
    <w:rsid w:val="006610B9"/>
    <w:rsid w:val="00663311"/>
    <w:rsid w:val="006670E6"/>
    <w:rsid w:val="00671FAD"/>
    <w:rsid w:val="00672529"/>
    <w:rsid w:val="00680011"/>
    <w:rsid w:val="00681B3F"/>
    <w:rsid w:val="00682555"/>
    <w:rsid w:val="006876F3"/>
    <w:rsid w:val="0069062C"/>
    <w:rsid w:val="00691D15"/>
    <w:rsid w:val="006936F0"/>
    <w:rsid w:val="00693F4D"/>
    <w:rsid w:val="00697C4C"/>
    <w:rsid w:val="00697F01"/>
    <w:rsid w:val="006A05AF"/>
    <w:rsid w:val="006A5F9B"/>
    <w:rsid w:val="006B3396"/>
    <w:rsid w:val="006B58CD"/>
    <w:rsid w:val="006B6FD9"/>
    <w:rsid w:val="006C30BC"/>
    <w:rsid w:val="006C57F4"/>
    <w:rsid w:val="006C6BDA"/>
    <w:rsid w:val="006D07CD"/>
    <w:rsid w:val="006D2EEE"/>
    <w:rsid w:val="006D74C5"/>
    <w:rsid w:val="006D777C"/>
    <w:rsid w:val="006E4DAE"/>
    <w:rsid w:val="006E54D7"/>
    <w:rsid w:val="006E7D4C"/>
    <w:rsid w:val="006E7F80"/>
    <w:rsid w:val="006F38D9"/>
    <w:rsid w:val="006F592E"/>
    <w:rsid w:val="00701CE8"/>
    <w:rsid w:val="007045C1"/>
    <w:rsid w:val="0070536B"/>
    <w:rsid w:val="00712B4B"/>
    <w:rsid w:val="00714F53"/>
    <w:rsid w:val="00723746"/>
    <w:rsid w:val="00726F55"/>
    <w:rsid w:val="007275CB"/>
    <w:rsid w:val="00727C9E"/>
    <w:rsid w:val="00727F6E"/>
    <w:rsid w:val="007320B8"/>
    <w:rsid w:val="00743E2B"/>
    <w:rsid w:val="00746FAC"/>
    <w:rsid w:val="007538E0"/>
    <w:rsid w:val="00762043"/>
    <w:rsid w:val="00763687"/>
    <w:rsid w:val="007644C7"/>
    <w:rsid w:val="00764F94"/>
    <w:rsid w:val="00766F9F"/>
    <w:rsid w:val="00767CE3"/>
    <w:rsid w:val="00767D1B"/>
    <w:rsid w:val="00771455"/>
    <w:rsid w:val="00771A65"/>
    <w:rsid w:val="007721CD"/>
    <w:rsid w:val="00773636"/>
    <w:rsid w:val="00773B80"/>
    <w:rsid w:val="0077672B"/>
    <w:rsid w:val="00782BA8"/>
    <w:rsid w:val="00782DA4"/>
    <w:rsid w:val="00784F69"/>
    <w:rsid w:val="00787493"/>
    <w:rsid w:val="00791196"/>
    <w:rsid w:val="00791BDF"/>
    <w:rsid w:val="00794745"/>
    <w:rsid w:val="007A19ED"/>
    <w:rsid w:val="007A4AFA"/>
    <w:rsid w:val="007A524A"/>
    <w:rsid w:val="007A68A7"/>
    <w:rsid w:val="007B0A6D"/>
    <w:rsid w:val="007B122D"/>
    <w:rsid w:val="007B3633"/>
    <w:rsid w:val="007B427F"/>
    <w:rsid w:val="007B432C"/>
    <w:rsid w:val="007B4466"/>
    <w:rsid w:val="007B52E8"/>
    <w:rsid w:val="007C1131"/>
    <w:rsid w:val="007C32A7"/>
    <w:rsid w:val="007C639F"/>
    <w:rsid w:val="007C6F75"/>
    <w:rsid w:val="007C7054"/>
    <w:rsid w:val="007D3640"/>
    <w:rsid w:val="007D368C"/>
    <w:rsid w:val="007D4519"/>
    <w:rsid w:val="007D79D8"/>
    <w:rsid w:val="007D7BF6"/>
    <w:rsid w:val="007E0DED"/>
    <w:rsid w:val="007E2567"/>
    <w:rsid w:val="007E2B51"/>
    <w:rsid w:val="007E3ED9"/>
    <w:rsid w:val="007E63D2"/>
    <w:rsid w:val="007F0456"/>
    <w:rsid w:val="007F1C88"/>
    <w:rsid w:val="007F22BA"/>
    <w:rsid w:val="007F3B69"/>
    <w:rsid w:val="007F4BA2"/>
    <w:rsid w:val="007F559D"/>
    <w:rsid w:val="008002AE"/>
    <w:rsid w:val="00805228"/>
    <w:rsid w:val="008055F4"/>
    <w:rsid w:val="008101A8"/>
    <w:rsid w:val="008110C2"/>
    <w:rsid w:val="00811F0A"/>
    <w:rsid w:val="00817BE3"/>
    <w:rsid w:val="00817D7A"/>
    <w:rsid w:val="0082040E"/>
    <w:rsid w:val="008210CF"/>
    <w:rsid w:val="008236B4"/>
    <w:rsid w:val="00827CD9"/>
    <w:rsid w:val="00830693"/>
    <w:rsid w:val="00835E30"/>
    <w:rsid w:val="00842388"/>
    <w:rsid w:val="008500FC"/>
    <w:rsid w:val="008509A3"/>
    <w:rsid w:val="008530D8"/>
    <w:rsid w:val="00853149"/>
    <w:rsid w:val="008549A0"/>
    <w:rsid w:val="0085594D"/>
    <w:rsid w:val="00856C7A"/>
    <w:rsid w:val="00856CF1"/>
    <w:rsid w:val="008641B3"/>
    <w:rsid w:val="00864485"/>
    <w:rsid w:val="008710B7"/>
    <w:rsid w:val="008735B6"/>
    <w:rsid w:val="00875BAC"/>
    <w:rsid w:val="0088091F"/>
    <w:rsid w:val="00880CA5"/>
    <w:rsid w:val="0088433F"/>
    <w:rsid w:val="008845DB"/>
    <w:rsid w:val="0088644B"/>
    <w:rsid w:val="00894C64"/>
    <w:rsid w:val="008A2289"/>
    <w:rsid w:val="008A2651"/>
    <w:rsid w:val="008B257A"/>
    <w:rsid w:val="008B279A"/>
    <w:rsid w:val="008B2FE9"/>
    <w:rsid w:val="008B3081"/>
    <w:rsid w:val="008B5B02"/>
    <w:rsid w:val="008C0DCC"/>
    <w:rsid w:val="008C1DFF"/>
    <w:rsid w:val="008C3724"/>
    <w:rsid w:val="008C392F"/>
    <w:rsid w:val="008C6B8F"/>
    <w:rsid w:val="008D1B52"/>
    <w:rsid w:val="008D71F0"/>
    <w:rsid w:val="008D7212"/>
    <w:rsid w:val="008E133E"/>
    <w:rsid w:val="008E1C1A"/>
    <w:rsid w:val="008E338B"/>
    <w:rsid w:val="008E37D1"/>
    <w:rsid w:val="008E5B24"/>
    <w:rsid w:val="008F2537"/>
    <w:rsid w:val="008F50B1"/>
    <w:rsid w:val="009058BA"/>
    <w:rsid w:val="00911CED"/>
    <w:rsid w:val="0091249C"/>
    <w:rsid w:val="009146D0"/>
    <w:rsid w:val="009147D6"/>
    <w:rsid w:val="00924FB3"/>
    <w:rsid w:val="009261A7"/>
    <w:rsid w:val="009268A8"/>
    <w:rsid w:val="009333F4"/>
    <w:rsid w:val="00937213"/>
    <w:rsid w:val="00945406"/>
    <w:rsid w:val="009473F5"/>
    <w:rsid w:val="00950C2C"/>
    <w:rsid w:val="009573FF"/>
    <w:rsid w:val="009627E5"/>
    <w:rsid w:val="009658F8"/>
    <w:rsid w:val="00966803"/>
    <w:rsid w:val="009672E2"/>
    <w:rsid w:val="00967F85"/>
    <w:rsid w:val="00971F9A"/>
    <w:rsid w:val="00975FCA"/>
    <w:rsid w:val="00986E89"/>
    <w:rsid w:val="009874EF"/>
    <w:rsid w:val="009920D3"/>
    <w:rsid w:val="00993D8F"/>
    <w:rsid w:val="00997B69"/>
    <w:rsid w:val="009A01D8"/>
    <w:rsid w:val="009B0B62"/>
    <w:rsid w:val="009B21DA"/>
    <w:rsid w:val="009B46D9"/>
    <w:rsid w:val="009B4817"/>
    <w:rsid w:val="009B517B"/>
    <w:rsid w:val="009C0472"/>
    <w:rsid w:val="009C4431"/>
    <w:rsid w:val="009C5981"/>
    <w:rsid w:val="009D2565"/>
    <w:rsid w:val="009D3BEA"/>
    <w:rsid w:val="009D7E53"/>
    <w:rsid w:val="009E1392"/>
    <w:rsid w:val="009E15CD"/>
    <w:rsid w:val="009E3275"/>
    <w:rsid w:val="009E50DC"/>
    <w:rsid w:val="009E54A5"/>
    <w:rsid w:val="009F15B4"/>
    <w:rsid w:val="009F15C4"/>
    <w:rsid w:val="009F30E0"/>
    <w:rsid w:val="009F5253"/>
    <w:rsid w:val="009F6CD1"/>
    <w:rsid w:val="00A00342"/>
    <w:rsid w:val="00A0623A"/>
    <w:rsid w:val="00A06A2E"/>
    <w:rsid w:val="00A0709E"/>
    <w:rsid w:val="00A107FB"/>
    <w:rsid w:val="00A12483"/>
    <w:rsid w:val="00A15BA2"/>
    <w:rsid w:val="00A21137"/>
    <w:rsid w:val="00A21A22"/>
    <w:rsid w:val="00A26D4F"/>
    <w:rsid w:val="00A33190"/>
    <w:rsid w:val="00A3326A"/>
    <w:rsid w:val="00A35AC5"/>
    <w:rsid w:val="00A36830"/>
    <w:rsid w:val="00A41133"/>
    <w:rsid w:val="00A41BAC"/>
    <w:rsid w:val="00A421D6"/>
    <w:rsid w:val="00A51A0F"/>
    <w:rsid w:val="00A5337C"/>
    <w:rsid w:val="00A53BCC"/>
    <w:rsid w:val="00A605C8"/>
    <w:rsid w:val="00A70DF7"/>
    <w:rsid w:val="00A72577"/>
    <w:rsid w:val="00A74D4A"/>
    <w:rsid w:val="00A7546B"/>
    <w:rsid w:val="00A80042"/>
    <w:rsid w:val="00A83EBA"/>
    <w:rsid w:val="00A945C6"/>
    <w:rsid w:val="00A9751E"/>
    <w:rsid w:val="00AA6975"/>
    <w:rsid w:val="00AB0421"/>
    <w:rsid w:val="00AB2E65"/>
    <w:rsid w:val="00AB6098"/>
    <w:rsid w:val="00AB652B"/>
    <w:rsid w:val="00AC24E5"/>
    <w:rsid w:val="00AC73D8"/>
    <w:rsid w:val="00AD3989"/>
    <w:rsid w:val="00AD72F2"/>
    <w:rsid w:val="00AE0AD1"/>
    <w:rsid w:val="00AE13CE"/>
    <w:rsid w:val="00AE28AE"/>
    <w:rsid w:val="00AE6DC4"/>
    <w:rsid w:val="00AE720C"/>
    <w:rsid w:val="00AE74F0"/>
    <w:rsid w:val="00AE79AB"/>
    <w:rsid w:val="00AF40CB"/>
    <w:rsid w:val="00AF40F1"/>
    <w:rsid w:val="00AF45F2"/>
    <w:rsid w:val="00AF488E"/>
    <w:rsid w:val="00AF4C7D"/>
    <w:rsid w:val="00AF6813"/>
    <w:rsid w:val="00B00584"/>
    <w:rsid w:val="00B020C4"/>
    <w:rsid w:val="00B02351"/>
    <w:rsid w:val="00B024A5"/>
    <w:rsid w:val="00B03877"/>
    <w:rsid w:val="00B102B9"/>
    <w:rsid w:val="00B1031B"/>
    <w:rsid w:val="00B11783"/>
    <w:rsid w:val="00B12C15"/>
    <w:rsid w:val="00B15BD7"/>
    <w:rsid w:val="00B1722D"/>
    <w:rsid w:val="00B2181D"/>
    <w:rsid w:val="00B21A93"/>
    <w:rsid w:val="00B23CD0"/>
    <w:rsid w:val="00B2472F"/>
    <w:rsid w:val="00B25A9C"/>
    <w:rsid w:val="00B25EF5"/>
    <w:rsid w:val="00B301C3"/>
    <w:rsid w:val="00B3227C"/>
    <w:rsid w:val="00B32337"/>
    <w:rsid w:val="00B326BA"/>
    <w:rsid w:val="00B3453F"/>
    <w:rsid w:val="00B36C6C"/>
    <w:rsid w:val="00B41DAC"/>
    <w:rsid w:val="00B47F6D"/>
    <w:rsid w:val="00B50792"/>
    <w:rsid w:val="00B51840"/>
    <w:rsid w:val="00B52735"/>
    <w:rsid w:val="00B53007"/>
    <w:rsid w:val="00B5654D"/>
    <w:rsid w:val="00B56B69"/>
    <w:rsid w:val="00B57165"/>
    <w:rsid w:val="00B57BA3"/>
    <w:rsid w:val="00B612C9"/>
    <w:rsid w:val="00B631D7"/>
    <w:rsid w:val="00B63FAC"/>
    <w:rsid w:val="00B64890"/>
    <w:rsid w:val="00B67D1F"/>
    <w:rsid w:val="00B702D6"/>
    <w:rsid w:val="00B74279"/>
    <w:rsid w:val="00B752AC"/>
    <w:rsid w:val="00B761C5"/>
    <w:rsid w:val="00B77370"/>
    <w:rsid w:val="00B81D99"/>
    <w:rsid w:val="00B861C8"/>
    <w:rsid w:val="00B94CE3"/>
    <w:rsid w:val="00B97EB5"/>
    <w:rsid w:val="00BA23E2"/>
    <w:rsid w:val="00BA481D"/>
    <w:rsid w:val="00BB130A"/>
    <w:rsid w:val="00BB2F4C"/>
    <w:rsid w:val="00BB582E"/>
    <w:rsid w:val="00BB7737"/>
    <w:rsid w:val="00BC0846"/>
    <w:rsid w:val="00BC0987"/>
    <w:rsid w:val="00BD463E"/>
    <w:rsid w:val="00BE3688"/>
    <w:rsid w:val="00BE4187"/>
    <w:rsid w:val="00BF4C4A"/>
    <w:rsid w:val="00BF643E"/>
    <w:rsid w:val="00C00DA7"/>
    <w:rsid w:val="00C036F0"/>
    <w:rsid w:val="00C05AEE"/>
    <w:rsid w:val="00C11A71"/>
    <w:rsid w:val="00C13A79"/>
    <w:rsid w:val="00C13DB0"/>
    <w:rsid w:val="00C17551"/>
    <w:rsid w:val="00C24AE1"/>
    <w:rsid w:val="00C300FA"/>
    <w:rsid w:val="00C30395"/>
    <w:rsid w:val="00C31D32"/>
    <w:rsid w:val="00C31F79"/>
    <w:rsid w:val="00C333E5"/>
    <w:rsid w:val="00C40585"/>
    <w:rsid w:val="00C40DC2"/>
    <w:rsid w:val="00C42D2D"/>
    <w:rsid w:val="00C42F85"/>
    <w:rsid w:val="00C47D18"/>
    <w:rsid w:val="00C52D2D"/>
    <w:rsid w:val="00C53F78"/>
    <w:rsid w:val="00C54DF6"/>
    <w:rsid w:val="00C57618"/>
    <w:rsid w:val="00C6212C"/>
    <w:rsid w:val="00C65892"/>
    <w:rsid w:val="00C66A63"/>
    <w:rsid w:val="00C760EA"/>
    <w:rsid w:val="00C76A70"/>
    <w:rsid w:val="00C804F9"/>
    <w:rsid w:val="00C80726"/>
    <w:rsid w:val="00C832A5"/>
    <w:rsid w:val="00C83D9E"/>
    <w:rsid w:val="00C859C9"/>
    <w:rsid w:val="00C90914"/>
    <w:rsid w:val="00C9091F"/>
    <w:rsid w:val="00C93043"/>
    <w:rsid w:val="00C94ACA"/>
    <w:rsid w:val="00C95394"/>
    <w:rsid w:val="00CA28D8"/>
    <w:rsid w:val="00CA3B52"/>
    <w:rsid w:val="00CA4761"/>
    <w:rsid w:val="00CA4D3A"/>
    <w:rsid w:val="00CA697B"/>
    <w:rsid w:val="00CA7DFE"/>
    <w:rsid w:val="00CB1F1B"/>
    <w:rsid w:val="00CB2672"/>
    <w:rsid w:val="00CB3F6F"/>
    <w:rsid w:val="00CB6D6E"/>
    <w:rsid w:val="00CB739C"/>
    <w:rsid w:val="00CB77B4"/>
    <w:rsid w:val="00CC6008"/>
    <w:rsid w:val="00CD1393"/>
    <w:rsid w:val="00CD1912"/>
    <w:rsid w:val="00CD1FD7"/>
    <w:rsid w:val="00CD64BF"/>
    <w:rsid w:val="00CE1DD9"/>
    <w:rsid w:val="00CE27C1"/>
    <w:rsid w:val="00CE390D"/>
    <w:rsid w:val="00CF10B1"/>
    <w:rsid w:val="00CF2489"/>
    <w:rsid w:val="00D01D5B"/>
    <w:rsid w:val="00D0289C"/>
    <w:rsid w:val="00D05BB7"/>
    <w:rsid w:val="00D069CE"/>
    <w:rsid w:val="00D06C16"/>
    <w:rsid w:val="00D07318"/>
    <w:rsid w:val="00D078D8"/>
    <w:rsid w:val="00D106B0"/>
    <w:rsid w:val="00D1316A"/>
    <w:rsid w:val="00D1375D"/>
    <w:rsid w:val="00D14152"/>
    <w:rsid w:val="00D21481"/>
    <w:rsid w:val="00D22F44"/>
    <w:rsid w:val="00D252DA"/>
    <w:rsid w:val="00D33242"/>
    <w:rsid w:val="00D34B22"/>
    <w:rsid w:val="00D42231"/>
    <w:rsid w:val="00D42308"/>
    <w:rsid w:val="00D4366D"/>
    <w:rsid w:val="00D439D6"/>
    <w:rsid w:val="00D509A2"/>
    <w:rsid w:val="00D51CA5"/>
    <w:rsid w:val="00D53E38"/>
    <w:rsid w:val="00D5674A"/>
    <w:rsid w:val="00D57BFF"/>
    <w:rsid w:val="00D6504E"/>
    <w:rsid w:val="00D72FCD"/>
    <w:rsid w:val="00D73B21"/>
    <w:rsid w:val="00D75821"/>
    <w:rsid w:val="00D85578"/>
    <w:rsid w:val="00D86FE1"/>
    <w:rsid w:val="00D87671"/>
    <w:rsid w:val="00D97382"/>
    <w:rsid w:val="00DA1786"/>
    <w:rsid w:val="00DA436C"/>
    <w:rsid w:val="00DA566D"/>
    <w:rsid w:val="00DA669C"/>
    <w:rsid w:val="00DA7956"/>
    <w:rsid w:val="00DB0032"/>
    <w:rsid w:val="00DB0403"/>
    <w:rsid w:val="00DB1FD7"/>
    <w:rsid w:val="00DB277D"/>
    <w:rsid w:val="00DB5F45"/>
    <w:rsid w:val="00DB6CCE"/>
    <w:rsid w:val="00DC4A43"/>
    <w:rsid w:val="00DD4B47"/>
    <w:rsid w:val="00DE0FED"/>
    <w:rsid w:val="00DE3EEB"/>
    <w:rsid w:val="00DE481B"/>
    <w:rsid w:val="00DE52E8"/>
    <w:rsid w:val="00DE60DD"/>
    <w:rsid w:val="00DF0655"/>
    <w:rsid w:val="00DF06AB"/>
    <w:rsid w:val="00E0005F"/>
    <w:rsid w:val="00E01932"/>
    <w:rsid w:val="00E04030"/>
    <w:rsid w:val="00E04174"/>
    <w:rsid w:val="00E10DD1"/>
    <w:rsid w:val="00E11AC5"/>
    <w:rsid w:val="00E14109"/>
    <w:rsid w:val="00E1463B"/>
    <w:rsid w:val="00E1467C"/>
    <w:rsid w:val="00E15878"/>
    <w:rsid w:val="00E16B5F"/>
    <w:rsid w:val="00E16D59"/>
    <w:rsid w:val="00E17278"/>
    <w:rsid w:val="00E1798F"/>
    <w:rsid w:val="00E20A4D"/>
    <w:rsid w:val="00E2155E"/>
    <w:rsid w:val="00E2168C"/>
    <w:rsid w:val="00E246C3"/>
    <w:rsid w:val="00E25D7C"/>
    <w:rsid w:val="00E266EC"/>
    <w:rsid w:val="00E27498"/>
    <w:rsid w:val="00E27B5D"/>
    <w:rsid w:val="00E27B6A"/>
    <w:rsid w:val="00E31FB4"/>
    <w:rsid w:val="00E3414A"/>
    <w:rsid w:val="00E36CAA"/>
    <w:rsid w:val="00E37EE1"/>
    <w:rsid w:val="00E4041F"/>
    <w:rsid w:val="00E40880"/>
    <w:rsid w:val="00E41BA7"/>
    <w:rsid w:val="00E43C15"/>
    <w:rsid w:val="00E45B16"/>
    <w:rsid w:val="00E51813"/>
    <w:rsid w:val="00E541A6"/>
    <w:rsid w:val="00E55877"/>
    <w:rsid w:val="00E56745"/>
    <w:rsid w:val="00E57875"/>
    <w:rsid w:val="00E623B0"/>
    <w:rsid w:val="00E623FA"/>
    <w:rsid w:val="00E627B5"/>
    <w:rsid w:val="00E634A8"/>
    <w:rsid w:val="00E6359D"/>
    <w:rsid w:val="00E64D72"/>
    <w:rsid w:val="00E6630E"/>
    <w:rsid w:val="00E66A5E"/>
    <w:rsid w:val="00E674B3"/>
    <w:rsid w:val="00E73D7B"/>
    <w:rsid w:val="00E743B8"/>
    <w:rsid w:val="00E75B8F"/>
    <w:rsid w:val="00E77AA3"/>
    <w:rsid w:val="00E9066F"/>
    <w:rsid w:val="00E90E24"/>
    <w:rsid w:val="00E91D45"/>
    <w:rsid w:val="00E927D6"/>
    <w:rsid w:val="00E92F37"/>
    <w:rsid w:val="00E9601B"/>
    <w:rsid w:val="00E97244"/>
    <w:rsid w:val="00EA2425"/>
    <w:rsid w:val="00EA3689"/>
    <w:rsid w:val="00EB0BC2"/>
    <w:rsid w:val="00EB3CA4"/>
    <w:rsid w:val="00EB4645"/>
    <w:rsid w:val="00EB5AB1"/>
    <w:rsid w:val="00EB6B6A"/>
    <w:rsid w:val="00EB7F20"/>
    <w:rsid w:val="00EC01C7"/>
    <w:rsid w:val="00EC2AF6"/>
    <w:rsid w:val="00EC2F98"/>
    <w:rsid w:val="00EC383A"/>
    <w:rsid w:val="00EC63DC"/>
    <w:rsid w:val="00EC669E"/>
    <w:rsid w:val="00EC7922"/>
    <w:rsid w:val="00ED4B07"/>
    <w:rsid w:val="00ED5860"/>
    <w:rsid w:val="00EE1DFE"/>
    <w:rsid w:val="00EE1E4F"/>
    <w:rsid w:val="00EE2A6D"/>
    <w:rsid w:val="00EE3C9E"/>
    <w:rsid w:val="00EE3F5D"/>
    <w:rsid w:val="00EE6187"/>
    <w:rsid w:val="00EE6945"/>
    <w:rsid w:val="00EE6C32"/>
    <w:rsid w:val="00EF0F15"/>
    <w:rsid w:val="00EF5909"/>
    <w:rsid w:val="00EF60B6"/>
    <w:rsid w:val="00EF64AC"/>
    <w:rsid w:val="00EF6C81"/>
    <w:rsid w:val="00F00E5B"/>
    <w:rsid w:val="00F04090"/>
    <w:rsid w:val="00F04ED2"/>
    <w:rsid w:val="00F13BB3"/>
    <w:rsid w:val="00F14DD7"/>
    <w:rsid w:val="00F1682D"/>
    <w:rsid w:val="00F1799B"/>
    <w:rsid w:val="00F2010E"/>
    <w:rsid w:val="00F21E7C"/>
    <w:rsid w:val="00F24D9A"/>
    <w:rsid w:val="00F3089B"/>
    <w:rsid w:val="00F30DB4"/>
    <w:rsid w:val="00F33BB8"/>
    <w:rsid w:val="00F36CB4"/>
    <w:rsid w:val="00F36CED"/>
    <w:rsid w:val="00F37DBA"/>
    <w:rsid w:val="00F400A3"/>
    <w:rsid w:val="00F41D5D"/>
    <w:rsid w:val="00F4443E"/>
    <w:rsid w:val="00F45023"/>
    <w:rsid w:val="00F459C2"/>
    <w:rsid w:val="00F47E1B"/>
    <w:rsid w:val="00F50059"/>
    <w:rsid w:val="00F54EE5"/>
    <w:rsid w:val="00F55893"/>
    <w:rsid w:val="00F60773"/>
    <w:rsid w:val="00F609FE"/>
    <w:rsid w:val="00F60F6E"/>
    <w:rsid w:val="00F618B4"/>
    <w:rsid w:val="00F62BE1"/>
    <w:rsid w:val="00F72138"/>
    <w:rsid w:val="00F724DF"/>
    <w:rsid w:val="00F75E16"/>
    <w:rsid w:val="00F77E26"/>
    <w:rsid w:val="00F806FF"/>
    <w:rsid w:val="00F809C3"/>
    <w:rsid w:val="00F829C0"/>
    <w:rsid w:val="00F85900"/>
    <w:rsid w:val="00F85A80"/>
    <w:rsid w:val="00F85EDC"/>
    <w:rsid w:val="00F87641"/>
    <w:rsid w:val="00F90912"/>
    <w:rsid w:val="00F90A37"/>
    <w:rsid w:val="00F911CE"/>
    <w:rsid w:val="00F91701"/>
    <w:rsid w:val="00F91BF3"/>
    <w:rsid w:val="00F95003"/>
    <w:rsid w:val="00F95928"/>
    <w:rsid w:val="00FA0E43"/>
    <w:rsid w:val="00FA1E6C"/>
    <w:rsid w:val="00FA509A"/>
    <w:rsid w:val="00FA6196"/>
    <w:rsid w:val="00FB1B77"/>
    <w:rsid w:val="00FB2C32"/>
    <w:rsid w:val="00FB42E2"/>
    <w:rsid w:val="00FB4916"/>
    <w:rsid w:val="00FB57E8"/>
    <w:rsid w:val="00FB752B"/>
    <w:rsid w:val="00FC2919"/>
    <w:rsid w:val="00FC7FE7"/>
    <w:rsid w:val="00FD04DF"/>
    <w:rsid w:val="00FD7B14"/>
    <w:rsid w:val="00FE24A1"/>
    <w:rsid w:val="00FE3098"/>
    <w:rsid w:val="00FF0D34"/>
    <w:rsid w:val="00FF1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CD3E76"/>
  <w14:defaultImageDpi w14:val="0"/>
  <w15:docId w15:val="{EE144D48-C703-4AF9-A26C-96C8A20A2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3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1F0A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paragraph" w:styleId="Kop1">
    <w:name w:val="heading 1"/>
    <w:basedOn w:val="Standaard"/>
    <w:link w:val="Kop1Char"/>
    <w:uiPriority w:val="99"/>
    <w:qFormat/>
    <w:locked/>
    <w:rsid w:val="001C5880"/>
    <w:pPr>
      <w:spacing w:before="360" w:after="120"/>
      <w:outlineLvl w:val="0"/>
    </w:pPr>
    <w:rPr>
      <w:rFonts w:ascii="Merriweather" w:eastAsia="MS Mincho" w:hAnsi="Merriweather"/>
      <w:b/>
      <w:bCs/>
      <w:kern w:val="36"/>
      <w:sz w:val="48"/>
      <w:szCs w:val="48"/>
      <w:lang w:val="nl-NL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72E4B"/>
    <w:rPr>
      <w:rFonts w:asciiTheme="majorHAnsi" w:eastAsiaTheme="majorEastAsia" w:hAnsiTheme="majorHAnsi" w:cstheme="majorBidi"/>
      <w:b/>
      <w:bCs/>
      <w:kern w:val="32"/>
      <w:sz w:val="32"/>
      <w:szCs w:val="32"/>
      <w:lang w:val="pt-BR" w:eastAsia="pt-BR"/>
    </w:rPr>
  </w:style>
  <w:style w:type="paragraph" w:styleId="Voettekst">
    <w:name w:val="footer"/>
    <w:basedOn w:val="Standaard"/>
    <w:link w:val="VoettekstChar"/>
    <w:uiPriority w:val="99"/>
    <w:rsid w:val="00D33242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locked/>
    <w:rsid w:val="00D33242"/>
    <w:rPr>
      <w:rFonts w:cs="Times New Roman"/>
    </w:rPr>
  </w:style>
  <w:style w:type="character" w:styleId="Paginanummer">
    <w:name w:val="page number"/>
    <w:basedOn w:val="Standaardalinea-lettertype"/>
    <w:uiPriority w:val="99"/>
    <w:semiHidden/>
    <w:rsid w:val="00D33242"/>
    <w:rPr>
      <w:rFonts w:cs="Times New Roman"/>
    </w:rPr>
  </w:style>
  <w:style w:type="paragraph" w:styleId="Lijstalinea">
    <w:name w:val="List Paragraph"/>
    <w:basedOn w:val="Standaard"/>
    <w:uiPriority w:val="34"/>
    <w:qFormat/>
    <w:rsid w:val="007D79D8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rsid w:val="00394377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locked/>
    <w:rsid w:val="00394377"/>
    <w:rPr>
      <w:rFonts w:ascii="Times New Roman" w:hAnsi="Times New Roman"/>
      <w:sz w:val="18"/>
    </w:rPr>
  </w:style>
  <w:style w:type="table" w:styleId="Tabelraster">
    <w:name w:val="Table Grid"/>
    <w:basedOn w:val="Standaardtabel"/>
    <w:uiPriority w:val="39"/>
    <w:rsid w:val="00EC669E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rsid w:val="0088433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locked/>
    <w:rsid w:val="0088433F"/>
    <w:rPr>
      <w:rFonts w:cs="Times New Roman"/>
    </w:rPr>
  </w:style>
  <w:style w:type="character" w:styleId="Hyperlink">
    <w:name w:val="Hyperlink"/>
    <w:basedOn w:val="Standaardalinea-lettertype"/>
    <w:uiPriority w:val="99"/>
    <w:rsid w:val="007E63D2"/>
    <w:rPr>
      <w:rFonts w:cs="Times New Roman"/>
      <w:color w:val="0563C1"/>
      <w:u w:val="single"/>
    </w:rPr>
  </w:style>
  <w:style w:type="character" w:customStyle="1" w:styleId="Onopgelostemelding1">
    <w:name w:val="Onopgeloste melding1"/>
    <w:uiPriority w:val="99"/>
    <w:rsid w:val="007E63D2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rsid w:val="00856C7A"/>
  </w:style>
  <w:style w:type="character" w:styleId="Verwijzingopmerking">
    <w:name w:val="annotation reference"/>
    <w:basedOn w:val="Standaardalinea-lettertype"/>
    <w:uiPriority w:val="99"/>
    <w:semiHidden/>
    <w:rsid w:val="008710B7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8710B7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locked/>
    <w:rsid w:val="008710B7"/>
    <w:rPr>
      <w:rFonts w:ascii="Times New Roman" w:hAnsi="Times New Roman"/>
      <w:sz w:val="20"/>
      <w:lang w:val="pt-BR" w:eastAsia="pt-BR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8710B7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locked/>
    <w:rsid w:val="008710B7"/>
    <w:rPr>
      <w:rFonts w:ascii="Times New Roman" w:hAnsi="Times New Roman"/>
      <w:b/>
      <w:sz w:val="20"/>
      <w:lang w:val="pt-BR" w:eastAsia="pt-BR"/>
    </w:rPr>
  </w:style>
  <w:style w:type="character" w:customStyle="1" w:styleId="apple-converted-space">
    <w:name w:val="apple-converted-space"/>
    <w:basedOn w:val="Standaardalinea-lettertype"/>
    <w:uiPriority w:val="99"/>
    <w:rsid w:val="008710B7"/>
    <w:rPr>
      <w:rFonts w:cs="Times New Roman"/>
    </w:rPr>
  </w:style>
  <w:style w:type="paragraph" w:styleId="Revisie">
    <w:name w:val="Revision"/>
    <w:hidden/>
    <w:uiPriority w:val="99"/>
    <w:semiHidden/>
    <w:rsid w:val="00671FAD"/>
    <w:pPr>
      <w:spacing w:after="0" w:line="240" w:lineRule="auto"/>
    </w:pPr>
    <w:rPr>
      <w:rFonts w:ascii="Times New Roman" w:eastAsia="Times New Roman" w:hAnsi="Times New Roman"/>
      <w:sz w:val="24"/>
      <w:szCs w:val="24"/>
      <w:lang w:val="pt-BR" w:eastAsia="pt-BR"/>
    </w:rPr>
  </w:style>
  <w:style w:type="character" w:customStyle="1" w:styleId="ref-title">
    <w:name w:val="ref-title"/>
    <w:basedOn w:val="Standaardalinea-lettertype"/>
    <w:uiPriority w:val="99"/>
    <w:rsid w:val="0021567A"/>
    <w:rPr>
      <w:rFonts w:cs="Times New Roman"/>
    </w:rPr>
  </w:style>
  <w:style w:type="character" w:customStyle="1" w:styleId="ref-journal">
    <w:name w:val="ref-journal"/>
    <w:basedOn w:val="Standaardalinea-lettertype"/>
    <w:uiPriority w:val="99"/>
    <w:rsid w:val="0021567A"/>
    <w:rPr>
      <w:rFonts w:cs="Times New Roman"/>
    </w:rPr>
  </w:style>
  <w:style w:type="character" w:customStyle="1" w:styleId="ref-vol">
    <w:name w:val="ref-vol"/>
    <w:basedOn w:val="Standaardalinea-lettertype"/>
    <w:uiPriority w:val="99"/>
    <w:rsid w:val="0021567A"/>
    <w:rPr>
      <w:rFonts w:cs="Times New Roman"/>
    </w:rPr>
  </w:style>
  <w:style w:type="character" w:customStyle="1" w:styleId="Onopgelostemelding2">
    <w:name w:val="Onopgeloste melding2"/>
    <w:uiPriority w:val="99"/>
    <w:semiHidden/>
    <w:rsid w:val="000E0BFE"/>
    <w:rPr>
      <w:color w:val="605E5C"/>
      <w:shd w:val="clear" w:color="auto" w:fill="E1DFDD"/>
    </w:rPr>
  </w:style>
  <w:style w:type="character" w:customStyle="1" w:styleId="authors-list-item2">
    <w:name w:val="authors-list-item2"/>
    <w:basedOn w:val="Standaardalinea-lettertype"/>
    <w:uiPriority w:val="99"/>
    <w:rsid w:val="001C5880"/>
    <w:rPr>
      <w:rFonts w:cs="Times New Roman"/>
    </w:rPr>
  </w:style>
  <w:style w:type="character" w:customStyle="1" w:styleId="author-sup-separator">
    <w:name w:val="author-sup-separator"/>
    <w:basedOn w:val="Standaardalinea-lettertype"/>
    <w:uiPriority w:val="99"/>
    <w:rsid w:val="001C5880"/>
    <w:rPr>
      <w:rFonts w:cs="Times New Roman"/>
    </w:rPr>
  </w:style>
  <w:style w:type="character" w:customStyle="1" w:styleId="comma">
    <w:name w:val="comma"/>
    <w:basedOn w:val="Standaardalinea-lettertype"/>
    <w:uiPriority w:val="99"/>
    <w:rsid w:val="001C5880"/>
    <w:rPr>
      <w:rFonts w:cs="Times New Roman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8C6B8F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locked/>
    <w:rsid w:val="00C036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74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547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547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954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547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547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54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547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5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195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547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5478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54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9547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7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547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4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547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7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547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6</Words>
  <Characters>5317</Characters>
  <Application>Microsoft Office Word</Application>
  <DocSecurity>0</DocSecurity>
  <Lines>44</Lines>
  <Paragraphs>12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6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ude Voshaar</dc:creator>
  <cp:keywords/>
  <dc:description/>
  <cp:lastModifiedBy>Richard Oude Voshaar</cp:lastModifiedBy>
  <cp:revision>3</cp:revision>
  <cp:lastPrinted>2020-07-01T15:12:00Z</cp:lastPrinted>
  <dcterms:created xsi:type="dcterms:W3CDTF">2020-12-12T12:09:00Z</dcterms:created>
  <dcterms:modified xsi:type="dcterms:W3CDTF">2020-12-12T12:10:00Z</dcterms:modified>
</cp:coreProperties>
</file>